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11022" w14:textId="79F67500" w:rsidR="00121714" w:rsidRDefault="00CB25A4" w:rsidP="00121714">
      <w:pPr>
        <w:spacing w:after="240" w:line="240" w:lineRule="auto"/>
        <w:jc w:val="both"/>
        <w:rPr>
          <w:rFonts w:asciiTheme="minorHAnsi" w:eastAsia="Times New Roman" w:hAnsiTheme="minorHAnsi" w:cstheme="minorHAnsi"/>
          <w:color w:val="000000"/>
          <w:szCs w:val="22"/>
          <w:lang w:val="en-US" w:eastAsia="de-CH"/>
        </w:rPr>
      </w:pPr>
      <w:r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  <w:t xml:space="preserve">Supplementary </w:t>
      </w:r>
      <w:r w:rsidR="00121714" w:rsidRPr="00A01634"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  <w:t xml:space="preserve">Table </w:t>
      </w:r>
      <w:r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  <w:t>S</w:t>
      </w:r>
      <w:r w:rsidR="00121714"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  <w:t>1</w:t>
      </w:r>
      <w:r w:rsidR="00121714" w:rsidRPr="00A01634"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  <w:t xml:space="preserve">: </w:t>
      </w:r>
      <w:r w:rsidR="00121714">
        <w:rPr>
          <w:rFonts w:asciiTheme="minorHAnsi" w:eastAsia="Times New Roman" w:hAnsiTheme="minorHAnsi" w:cstheme="minorHAnsi"/>
          <w:color w:val="000000"/>
          <w:szCs w:val="22"/>
          <w:lang w:val="en-US" w:eastAsia="de-CH"/>
        </w:rPr>
        <w:t>Overview of the final</w:t>
      </w:r>
      <w:r w:rsidR="001B1719">
        <w:rPr>
          <w:rFonts w:asciiTheme="minorHAnsi" w:eastAsia="Times New Roman" w:hAnsiTheme="minorHAnsi" w:cstheme="minorHAnsi"/>
          <w:color w:val="000000"/>
          <w:szCs w:val="22"/>
          <w:lang w:val="en-US" w:eastAsia="de-CH"/>
        </w:rPr>
        <w:t xml:space="preserve"> </w:t>
      </w:r>
      <w:r w:rsidR="00483952">
        <w:rPr>
          <w:rFonts w:asciiTheme="minorHAnsi" w:eastAsia="Times New Roman" w:hAnsiTheme="minorHAnsi" w:cstheme="minorHAnsi"/>
          <w:i/>
          <w:color w:val="000000"/>
          <w:szCs w:val="22"/>
          <w:lang w:val="en-US" w:eastAsia="de-CH"/>
        </w:rPr>
        <w:t xml:space="preserve">Hanseniaspora </w:t>
      </w:r>
      <w:r w:rsidR="00256FC5">
        <w:rPr>
          <w:rFonts w:asciiTheme="minorHAnsi" w:eastAsia="Times New Roman" w:hAnsiTheme="minorHAnsi" w:cstheme="minorHAnsi"/>
          <w:i/>
          <w:color w:val="000000"/>
          <w:szCs w:val="22"/>
          <w:lang w:val="en-US" w:eastAsia="de-CH"/>
        </w:rPr>
        <w:t>meyeri</w:t>
      </w:r>
      <w:r w:rsidR="00483952">
        <w:rPr>
          <w:rFonts w:asciiTheme="minorHAnsi" w:eastAsia="Times New Roman" w:hAnsiTheme="minorHAnsi" w:cstheme="minorHAnsi"/>
          <w:i/>
          <w:color w:val="000000"/>
          <w:szCs w:val="22"/>
          <w:lang w:val="en-US" w:eastAsia="de-CH"/>
        </w:rPr>
        <w:t xml:space="preserve"> </w:t>
      </w:r>
      <w:r w:rsidR="001B1719" w:rsidRPr="001B1719">
        <w:rPr>
          <w:rFonts w:asciiTheme="minorHAnsi" w:eastAsia="Times New Roman" w:hAnsiTheme="minorHAnsi" w:cstheme="minorHAnsi"/>
          <w:color w:val="000000"/>
          <w:szCs w:val="22"/>
          <w:lang w:val="en-US" w:eastAsia="de-CH"/>
        </w:rPr>
        <w:t>(</w:t>
      </w:r>
      <w:r w:rsidR="00483952">
        <w:rPr>
          <w:rFonts w:asciiTheme="minorHAnsi" w:eastAsia="Times New Roman" w:hAnsiTheme="minorHAnsi" w:cstheme="minorHAnsi"/>
          <w:color w:val="000000"/>
          <w:szCs w:val="22"/>
          <w:lang w:val="en-US" w:eastAsia="de-CH"/>
        </w:rPr>
        <w:t>APC 12.1</w:t>
      </w:r>
      <w:r w:rsidR="001B1719" w:rsidRPr="001B1719">
        <w:rPr>
          <w:rFonts w:asciiTheme="minorHAnsi" w:eastAsia="Times New Roman" w:hAnsiTheme="minorHAnsi" w:cstheme="minorHAnsi"/>
          <w:color w:val="000000"/>
          <w:szCs w:val="22"/>
          <w:lang w:val="en-US" w:eastAsia="de-CH"/>
        </w:rPr>
        <w:t xml:space="preserve">) </w:t>
      </w:r>
      <w:r w:rsidR="001B1719">
        <w:rPr>
          <w:rFonts w:asciiTheme="minorHAnsi" w:eastAsia="Times New Roman" w:hAnsiTheme="minorHAnsi" w:cstheme="minorHAnsi"/>
          <w:color w:val="000000"/>
          <w:szCs w:val="22"/>
          <w:lang w:val="en-US" w:eastAsia="de-CH"/>
        </w:rPr>
        <w:t>genome</w:t>
      </w:r>
      <w:r w:rsidR="00121714">
        <w:rPr>
          <w:rFonts w:asciiTheme="minorHAnsi" w:eastAsia="Times New Roman" w:hAnsiTheme="minorHAnsi" w:cstheme="minorHAnsi"/>
          <w:color w:val="000000"/>
          <w:szCs w:val="22"/>
          <w:lang w:val="en-US" w:eastAsia="de-CH"/>
        </w:rPr>
        <w:t xml:space="preserve"> assembly.</w:t>
      </w:r>
    </w:p>
    <w:tbl>
      <w:tblPr>
        <w:tblStyle w:val="Tabellenraster"/>
        <w:tblW w:w="1020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9"/>
        <w:gridCol w:w="1134"/>
        <w:gridCol w:w="1134"/>
        <w:gridCol w:w="1134"/>
        <w:gridCol w:w="1134"/>
        <w:gridCol w:w="1134"/>
        <w:gridCol w:w="992"/>
        <w:gridCol w:w="1417"/>
      </w:tblGrid>
      <w:tr w:rsidR="00483952" w:rsidRPr="008448A5" w14:paraId="1229791C" w14:textId="77777777" w:rsidTr="00CC651E">
        <w:trPr>
          <w:trHeight w:val="324"/>
        </w:trPr>
        <w:tc>
          <w:tcPr>
            <w:tcW w:w="988" w:type="dxa"/>
            <w:tcBorders>
              <w:top w:val="single" w:sz="18" w:space="0" w:color="auto"/>
              <w:bottom w:val="nil"/>
            </w:tcBorders>
            <w:vAlign w:val="center"/>
          </w:tcPr>
          <w:p w14:paraId="3A94DBAB" w14:textId="77777777" w:rsidR="00483952" w:rsidRPr="00881E69" w:rsidRDefault="00483952" w:rsidP="007F58DE">
            <w:pPr>
              <w:spacing w:line="240" w:lineRule="auto"/>
              <w:ind w:left="29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Contigs</w:t>
            </w:r>
          </w:p>
        </w:tc>
        <w:tc>
          <w:tcPr>
            <w:tcW w:w="7801" w:type="dxa"/>
            <w:gridSpan w:val="7"/>
            <w:tcBorders>
              <w:top w:val="single" w:sz="18" w:space="0" w:color="auto"/>
              <w:bottom w:val="nil"/>
            </w:tcBorders>
            <w:vAlign w:val="center"/>
          </w:tcPr>
          <w:p w14:paraId="7512D52B" w14:textId="52555029" w:rsidR="00483952" w:rsidRDefault="00483952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Chromosomes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vAlign w:val="center"/>
          </w:tcPr>
          <w:p w14:paraId="6E88D392" w14:textId="77777777" w:rsidR="00483952" w:rsidRDefault="00483952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Mitogenome</w:t>
            </w:r>
          </w:p>
        </w:tc>
      </w:tr>
      <w:tr w:rsidR="00121714" w:rsidRPr="008448A5" w14:paraId="282C573F" w14:textId="77777777" w:rsidTr="00483952">
        <w:trPr>
          <w:trHeight w:val="283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C17DE65" w14:textId="77777777" w:rsidR="00121714" w:rsidRPr="00881E69" w:rsidRDefault="00121714" w:rsidP="007F58DE">
            <w:pPr>
              <w:spacing w:line="240" w:lineRule="auto"/>
              <w:ind w:left="29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ABB9D83" w14:textId="77777777" w:rsidR="00121714" w:rsidRPr="00881E69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9675BF" w14:textId="77777777" w:rsidR="00121714" w:rsidRPr="00881E69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2FDAFA" w14:textId="77777777" w:rsidR="00121714" w:rsidRDefault="00121714" w:rsidP="007F58D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I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F0AAAB" w14:textId="77777777" w:rsidR="00121714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IV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0AD05A03" w14:textId="77777777" w:rsidR="00121714" w:rsidRPr="00881E69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7619CA2D" w14:textId="77777777" w:rsidR="00121714" w:rsidRPr="00881E69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VI</w:t>
            </w:r>
          </w:p>
        </w:tc>
        <w:tc>
          <w:tcPr>
            <w:tcW w:w="99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566E1D2D" w14:textId="77777777" w:rsidR="00121714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VII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596238DD" w14:textId="77777777" w:rsidR="00121714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</w:p>
        </w:tc>
      </w:tr>
      <w:tr w:rsidR="00121714" w:rsidRPr="008448A5" w14:paraId="6BC8619C" w14:textId="77777777" w:rsidTr="001B1719">
        <w:trPr>
          <w:trHeight w:val="294"/>
        </w:trPr>
        <w:tc>
          <w:tcPr>
            <w:tcW w:w="10206" w:type="dxa"/>
            <w:gridSpan w:val="9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1BC103" w14:textId="77777777" w:rsidR="00121714" w:rsidRDefault="00121714" w:rsidP="007F58DE">
            <w:pPr>
              <w:spacing w:line="240" w:lineRule="auto"/>
              <w:ind w:left="-703" w:firstLine="703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Length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 </w:t>
            </w: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[bp]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:</w:t>
            </w:r>
          </w:p>
        </w:tc>
      </w:tr>
      <w:tr w:rsidR="00483952" w:rsidRPr="008448A5" w14:paraId="7E33CD33" w14:textId="77777777" w:rsidTr="00483952">
        <w:trPr>
          <w:trHeight w:val="320"/>
        </w:trPr>
        <w:tc>
          <w:tcPr>
            <w:tcW w:w="988" w:type="dxa"/>
            <w:vAlign w:val="center"/>
          </w:tcPr>
          <w:p w14:paraId="01558F7E" w14:textId="77777777" w:rsidR="00483952" w:rsidRPr="00881E69" w:rsidRDefault="00483952" w:rsidP="00483952">
            <w:pPr>
              <w:spacing w:line="240" w:lineRule="auto"/>
              <w:ind w:left="29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</w:p>
        </w:tc>
        <w:tc>
          <w:tcPr>
            <w:tcW w:w="1139" w:type="dxa"/>
            <w:vAlign w:val="center"/>
          </w:tcPr>
          <w:p w14:paraId="4A6E84F4" w14:textId="5BDCFE16" w:rsidR="00483952" w:rsidRPr="00881E69" w:rsidRDefault="00483952" w:rsidP="00483952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917,773</w:t>
            </w:r>
          </w:p>
        </w:tc>
        <w:tc>
          <w:tcPr>
            <w:tcW w:w="1134" w:type="dxa"/>
            <w:vAlign w:val="center"/>
          </w:tcPr>
          <w:p w14:paraId="0CEF569E" w14:textId="21E4A148" w:rsidR="00483952" w:rsidRPr="00881E69" w:rsidRDefault="00483952" w:rsidP="00483952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513,950</w:t>
            </w:r>
          </w:p>
        </w:tc>
        <w:tc>
          <w:tcPr>
            <w:tcW w:w="1134" w:type="dxa"/>
            <w:vAlign w:val="center"/>
          </w:tcPr>
          <w:p w14:paraId="54DA9F66" w14:textId="79ED98BB" w:rsidR="00483952" w:rsidRDefault="00483952" w:rsidP="0048395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491,847</w:t>
            </w:r>
          </w:p>
        </w:tc>
        <w:tc>
          <w:tcPr>
            <w:tcW w:w="1134" w:type="dxa"/>
            <w:vAlign w:val="center"/>
          </w:tcPr>
          <w:p w14:paraId="6221E824" w14:textId="1A824EFB" w:rsidR="00483952" w:rsidRDefault="00483952" w:rsidP="00483952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278,70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9D38FFC" w14:textId="2DF567BE" w:rsidR="00483952" w:rsidRPr="00881E69" w:rsidRDefault="00483952" w:rsidP="00483952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94,21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54478765" w14:textId="371878D4" w:rsidR="00483952" w:rsidRPr="00881E69" w:rsidRDefault="00483952" w:rsidP="00483952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47,899</w:t>
            </w:r>
          </w:p>
        </w:tc>
        <w:tc>
          <w:tcPr>
            <w:tcW w:w="992" w:type="dxa"/>
            <w:tcBorders>
              <w:bottom w:val="nil"/>
              <w:right w:val="dashSmallGap" w:sz="4" w:space="0" w:color="auto"/>
            </w:tcBorders>
            <w:vAlign w:val="center"/>
          </w:tcPr>
          <w:p w14:paraId="57220728" w14:textId="73F5E91E" w:rsidR="00483952" w:rsidRDefault="00483952" w:rsidP="00483952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06,242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vAlign w:val="center"/>
          </w:tcPr>
          <w:p w14:paraId="4F795EB9" w14:textId="76BB4981" w:rsidR="00483952" w:rsidRDefault="00483952" w:rsidP="00483952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it-CH"/>
              </w:rPr>
              <w:t>17,078</w:t>
            </w:r>
          </w:p>
        </w:tc>
      </w:tr>
      <w:tr w:rsidR="00121714" w:rsidRPr="008448A5" w14:paraId="47FFF7F5" w14:textId="77777777" w:rsidTr="001B1719">
        <w:trPr>
          <w:trHeight w:val="320"/>
        </w:trPr>
        <w:tc>
          <w:tcPr>
            <w:tcW w:w="10206" w:type="dxa"/>
            <w:gridSpan w:val="9"/>
            <w:shd w:val="clear" w:color="auto" w:fill="BFBFBF" w:themeFill="background1" w:themeFillShade="BF"/>
            <w:vAlign w:val="center"/>
          </w:tcPr>
          <w:p w14:paraId="2454103F" w14:textId="77777777" w:rsidR="00121714" w:rsidRDefault="00121714" w:rsidP="007F58DE">
            <w:pPr>
              <w:spacing w:line="240" w:lineRule="auto"/>
              <w:ind w:left="-703" w:firstLine="703"/>
              <w:rPr>
                <w:rFonts w:ascii="Calibri" w:hAnsi="Calibri"/>
                <w:color w:val="000000"/>
                <w:lang w:val="en-US"/>
              </w:rPr>
            </w:pP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Pacbio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 &gt; </w:t>
            </w: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5 kb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:</w:t>
            </w:r>
          </w:p>
        </w:tc>
      </w:tr>
      <w:tr w:rsidR="0067787C" w:rsidRPr="008448A5" w14:paraId="456B7C6D" w14:textId="77777777" w:rsidTr="00483952">
        <w:trPr>
          <w:trHeight w:val="280"/>
        </w:trPr>
        <w:tc>
          <w:tcPr>
            <w:tcW w:w="988" w:type="dxa"/>
            <w:vAlign w:val="center"/>
          </w:tcPr>
          <w:p w14:paraId="41D85F40" w14:textId="77777777" w:rsidR="00121714" w:rsidRPr="006E5329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 w:rsidRPr="006E5329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Coverage</w:t>
            </w:r>
          </w:p>
        </w:tc>
        <w:tc>
          <w:tcPr>
            <w:tcW w:w="1139" w:type="dxa"/>
            <w:vAlign w:val="center"/>
          </w:tcPr>
          <w:p w14:paraId="24CAEDA6" w14:textId="09E6BF26" w:rsidR="00121714" w:rsidRDefault="00483952" w:rsidP="00483952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4x</w:t>
            </w:r>
          </w:p>
        </w:tc>
        <w:tc>
          <w:tcPr>
            <w:tcW w:w="1134" w:type="dxa"/>
            <w:vAlign w:val="center"/>
          </w:tcPr>
          <w:p w14:paraId="180BB327" w14:textId="4ECCFB46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12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13E49B57" w14:textId="5C3CA049" w:rsidR="00121714" w:rsidRDefault="00483952" w:rsidP="007F58DE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5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4428069D" w14:textId="7059CD30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2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E927CBE" w14:textId="5E9B0A35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3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64C85857" w14:textId="7798E062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10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tcBorders>
              <w:bottom w:val="nil"/>
              <w:right w:val="dashSmallGap" w:sz="4" w:space="0" w:color="auto"/>
            </w:tcBorders>
            <w:vAlign w:val="center"/>
          </w:tcPr>
          <w:p w14:paraId="74F20135" w14:textId="757DA344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2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vAlign w:val="center"/>
          </w:tcPr>
          <w:p w14:paraId="032534E9" w14:textId="3EC86B96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34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</w:tr>
      <w:tr w:rsidR="00121714" w:rsidRPr="008448A5" w14:paraId="6B46A717" w14:textId="77777777" w:rsidTr="001B1719">
        <w:trPr>
          <w:trHeight w:val="280"/>
        </w:trPr>
        <w:tc>
          <w:tcPr>
            <w:tcW w:w="988" w:type="dxa"/>
            <w:vAlign w:val="center"/>
          </w:tcPr>
          <w:p w14:paraId="47913AC4" w14:textId="77777777" w:rsidR="00121714" w:rsidRPr="006E5329" w:rsidRDefault="00121714" w:rsidP="007F58D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 w:rsidRPr="006E5329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Mapped</w:t>
            </w:r>
          </w:p>
        </w:tc>
        <w:tc>
          <w:tcPr>
            <w:tcW w:w="9218" w:type="dxa"/>
            <w:gridSpan w:val="8"/>
            <w:shd w:val="clear" w:color="auto" w:fill="D9D9D9" w:themeFill="background1" w:themeFillShade="D9"/>
            <w:vAlign w:val="center"/>
          </w:tcPr>
          <w:p w14:paraId="29884187" w14:textId="173781F7" w:rsidR="00121714" w:rsidRPr="005A44AC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99.83</w:t>
            </w:r>
            <w:r w:rsidR="00121714" w:rsidRPr="005A44AC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 xml:space="preserve"> %</w:t>
            </w:r>
          </w:p>
        </w:tc>
      </w:tr>
      <w:tr w:rsidR="00121714" w:rsidRPr="008448A5" w14:paraId="5BAC8136" w14:textId="77777777" w:rsidTr="001B1719">
        <w:trPr>
          <w:trHeight w:val="280"/>
        </w:trPr>
        <w:tc>
          <w:tcPr>
            <w:tcW w:w="10206" w:type="dxa"/>
            <w:gridSpan w:val="9"/>
            <w:shd w:val="clear" w:color="auto" w:fill="BFBFBF" w:themeFill="background1" w:themeFillShade="BF"/>
            <w:vAlign w:val="center"/>
          </w:tcPr>
          <w:p w14:paraId="10850F66" w14:textId="77777777" w:rsidR="00121714" w:rsidRDefault="00121714" w:rsidP="007F58DE">
            <w:pPr>
              <w:spacing w:line="240" w:lineRule="auto"/>
              <w:ind w:left="-703" w:firstLine="703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ONT &gt; 20 kb:</w:t>
            </w:r>
          </w:p>
        </w:tc>
      </w:tr>
      <w:tr w:rsidR="0067787C" w:rsidRPr="008448A5" w14:paraId="3F0FF791" w14:textId="77777777" w:rsidTr="00483952">
        <w:trPr>
          <w:trHeight w:val="280"/>
        </w:trPr>
        <w:tc>
          <w:tcPr>
            <w:tcW w:w="988" w:type="dxa"/>
            <w:vAlign w:val="center"/>
          </w:tcPr>
          <w:p w14:paraId="03E5E790" w14:textId="77777777" w:rsidR="00121714" w:rsidRPr="006E5329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 w:rsidRPr="006E5329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Coverage</w:t>
            </w:r>
          </w:p>
        </w:tc>
        <w:tc>
          <w:tcPr>
            <w:tcW w:w="1139" w:type="dxa"/>
            <w:vAlign w:val="center"/>
          </w:tcPr>
          <w:p w14:paraId="25F124DA" w14:textId="645FA62B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3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2F1F991C" w14:textId="769D034F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17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6A419FCF" w14:textId="76FF25E9" w:rsidR="00121714" w:rsidRDefault="00483952" w:rsidP="007F58DE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0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729CC3D4" w14:textId="017BE6B8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8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31190FC" w14:textId="23F187B0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7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53F3B57D" w14:textId="402D3D60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9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tcBorders>
              <w:bottom w:val="nil"/>
              <w:right w:val="dashSmallGap" w:sz="4" w:space="0" w:color="auto"/>
            </w:tcBorders>
            <w:vAlign w:val="center"/>
          </w:tcPr>
          <w:p w14:paraId="4786611E" w14:textId="2FF9F8F7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12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vAlign w:val="center"/>
          </w:tcPr>
          <w:p w14:paraId="09488B2D" w14:textId="631E3A2F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60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</w:tr>
      <w:tr w:rsidR="00121714" w:rsidRPr="00483952" w14:paraId="105EF9F9" w14:textId="77777777" w:rsidTr="001B1719">
        <w:trPr>
          <w:trHeight w:val="280"/>
        </w:trPr>
        <w:tc>
          <w:tcPr>
            <w:tcW w:w="988" w:type="dxa"/>
            <w:vAlign w:val="center"/>
          </w:tcPr>
          <w:p w14:paraId="629954AF" w14:textId="77777777" w:rsidR="00121714" w:rsidRPr="006E5329" w:rsidRDefault="00121714" w:rsidP="007F58D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 w:rsidRPr="006E5329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Mapped</w:t>
            </w:r>
          </w:p>
        </w:tc>
        <w:tc>
          <w:tcPr>
            <w:tcW w:w="9218" w:type="dxa"/>
            <w:gridSpan w:val="8"/>
            <w:shd w:val="clear" w:color="auto" w:fill="D9D9D9" w:themeFill="background1" w:themeFillShade="D9"/>
            <w:vAlign w:val="center"/>
          </w:tcPr>
          <w:p w14:paraId="2F52A3B4" w14:textId="356F73ED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4.18</w:t>
            </w:r>
            <w:r w:rsidR="00121714">
              <w:rPr>
                <w:rFonts w:ascii="Calibri" w:hAnsi="Calibri"/>
                <w:color w:val="000000"/>
                <w:lang w:val="en-US"/>
              </w:rPr>
              <w:t xml:space="preserve"> %</w:t>
            </w:r>
            <w:r>
              <w:rPr>
                <w:rFonts w:ascii="Calibri" w:hAnsi="Calibri"/>
                <w:color w:val="000000"/>
                <w:lang w:val="en-US"/>
              </w:rPr>
              <w:t xml:space="preserve"> *</w:t>
            </w:r>
          </w:p>
        </w:tc>
      </w:tr>
      <w:tr w:rsidR="00121714" w:rsidRPr="00483952" w14:paraId="2A5661ED" w14:textId="77777777" w:rsidTr="001B1719">
        <w:trPr>
          <w:trHeight w:val="280"/>
        </w:trPr>
        <w:tc>
          <w:tcPr>
            <w:tcW w:w="10206" w:type="dxa"/>
            <w:gridSpan w:val="9"/>
            <w:shd w:val="clear" w:color="auto" w:fill="BFBFBF" w:themeFill="background1" w:themeFillShade="BF"/>
            <w:vAlign w:val="center"/>
          </w:tcPr>
          <w:p w14:paraId="26A8872C" w14:textId="77777777" w:rsidR="00121714" w:rsidRDefault="00121714" w:rsidP="007F58DE">
            <w:pPr>
              <w:spacing w:line="240" w:lineRule="auto"/>
              <w:ind w:left="-703" w:firstLine="703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Illumina 2x300 bp:</w:t>
            </w:r>
          </w:p>
        </w:tc>
      </w:tr>
      <w:tr w:rsidR="0067787C" w:rsidRPr="00483952" w14:paraId="44156682" w14:textId="77777777" w:rsidTr="00483952">
        <w:trPr>
          <w:trHeight w:val="280"/>
        </w:trPr>
        <w:tc>
          <w:tcPr>
            <w:tcW w:w="988" w:type="dxa"/>
            <w:vAlign w:val="center"/>
          </w:tcPr>
          <w:p w14:paraId="4EF78AC0" w14:textId="77777777" w:rsidR="00121714" w:rsidRPr="006E5329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 w:rsidRPr="006E5329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Coverage</w:t>
            </w:r>
          </w:p>
        </w:tc>
        <w:tc>
          <w:tcPr>
            <w:tcW w:w="1139" w:type="dxa"/>
            <w:vAlign w:val="center"/>
          </w:tcPr>
          <w:p w14:paraId="0992D6CC" w14:textId="6C9AA4A1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6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61470AED" w14:textId="2E39EC10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90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7D7B167D" w14:textId="5D70B41F" w:rsidR="00121714" w:rsidRDefault="00483952" w:rsidP="00483952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1x</w:t>
            </w:r>
          </w:p>
        </w:tc>
        <w:tc>
          <w:tcPr>
            <w:tcW w:w="1134" w:type="dxa"/>
            <w:vAlign w:val="center"/>
          </w:tcPr>
          <w:p w14:paraId="761AA4EE" w14:textId="0311F4D6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5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7363179" w14:textId="3890C950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0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7514E843" w14:textId="48D1FC61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10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tcBorders>
              <w:bottom w:val="nil"/>
              <w:right w:val="dashSmallGap" w:sz="4" w:space="0" w:color="auto"/>
            </w:tcBorders>
            <w:vAlign w:val="center"/>
          </w:tcPr>
          <w:p w14:paraId="3E1F558A" w14:textId="52E46600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72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vAlign w:val="center"/>
          </w:tcPr>
          <w:p w14:paraId="53216B12" w14:textId="2E3F5AC3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8</w:t>
            </w:r>
            <w:r w:rsidR="00121714">
              <w:rPr>
                <w:rFonts w:ascii="Calibri" w:hAnsi="Calibri"/>
                <w:color w:val="000000"/>
                <w:lang w:val="en-US"/>
              </w:rPr>
              <w:t>x</w:t>
            </w:r>
          </w:p>
        </w:tc>
      </w:tr>
      <w:tr w:rsidR="00121714" w:rsidRPr="00483952" w14:paraId="1D0EBF51" w14:textId="77777777" w:rsidTr="001B1719">
        <w:trPr>
          <w:trHeight w:val="280"/>
        </w:trPr>
        <w:tc>
          <w:tcPr>
            <w:tcW w:w="988" w:type="dxa"/>
            <w:vAlign w:val="center"/>
          </w:tcPr>
          <w:p w14:paraId="040A6252" w14:textId="77777777" w:rsidR="00121714" w:rsidRPr="006E5329" w:rsidRDefault="00121714" w:rsidP="007F58D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 w:rsidRPr="006E5329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Mapped</w:t>
            </w:r>
          </w:p>
        </w:tc>
        <w:tc>
          <w:tcPr>
            <w:tcW w:w="9218" w:type="dxa"/>
            <w:gridSpan w:val="8"/>
            <w:shd w:val="clear" w:color="auto" w:fill="D9D9D9" w:themeFill="background1" w:themeFillShade="D9"/>
            <w:vAlign w:val="center"/>
          </w:tcPr>
          <w:p w14:paraId="1D6A9625" w14:textId="069C2BE4" w:rsidR="00121714" w:rsidRDefault="00483952" w:rsidP="00483952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80.49</w:t>
            </w:r>
            <w:r w:rsidR="00121714">
              <w:rPr>
                <w:rFonts w:ascii="Calibri" w:hAnsi="Calibri"/>
                <w:color w:val="000000"/>
                <w:lang w:val="en-US"/>
              </w:rPr>
              <w:t xml:space="preserve"> %</w:t>
            </w:r>
            <w:r>
              <w:rPr>
                <w:rFonts w:ascii="Calibri" w:hAnsi="Calibri"/>
                <w:color w:val="000000"/>
                <w:lang w:val="en-US"/>
              </w:rPr>
              <w:t xml:space="preserve"> **</w:t>
            </w:r>
          </w:p>
        </w:tc>
      </w:tr>
      <w:tr w:rsidR="00121714" w:rsidRPr="00810363" w14:paraId="5B029CE3" w14:textId="77777777" w:rsidTr="001B1719">
        <w:trPr>
          <w:trHeight w:val="280"/>
        </w:trPr>
        <w:tc>
          <w:tcPr>
            <w:tcW w:w="10206" w:type="dxa"/>
            <w:gridSpan w:val="9"/>
            <w:shd w:val="clear" w:color="auto" w:fill="BFBFBF" w:themeFill="background1" w:themeFillShade="BF"/>
            <w:vAlign w:val="center"/>
          </w:tcPr>
          <w:p w14:paraId="59CE50E7" w14:textId="77777777" w:rsidR="00121714" w:rsidRDefault="00121714" w:rsidP="007F58DE">
            <w:pPr>
              <w:spacing w:line="240" w:lineRule="auto"/>
              <w:ind w:left="-703" w:firstLine="703"/>
              <w:rPr>
                <w:rFonts w:ascii="Calibri" w:hAnsi="Calibri"/>
                <w:color w:val="000000"/>
                <w:lang w:val="en-US"/>
              </w:rPr>
            </w:pP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No. of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 </w:t>
            </w: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telomere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 p</w:t>
            </w: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atterns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 </w:t>
            </w: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5’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:</w:t>
            </w:r>
          </w:p>
        </w:tc>
      </w:tr>
      <w:tr w:rsidR="0067787C" w:rsidRPr="00483952" w14:paraId="0F4A2B24" w14:textId="77777777" w:rsidTr="00483952">
        <w:trPr>
          <w:trHeight w:val="280"/>
        </w:trPr>
        <w:tc>
          <w:tcPr>
            <w:tcW w:w="988" w:type="dxa"/>
            <w:vAlign w:val="center"/>
          </w:tcPr>
          <w:p w14:paraId="0E498AAF" w14:textId="77777777" w:rsidR="00121714" w:rsidRPr="00881E69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</w:p>
        </w:tc>
        <w:tc>
          <w:tcPr>
            <w:tcW w:w="1139" w:type="dxa"/>
            <w:vAlign w:val="center"/>
          </w:tcPr>
          <w:p w14:paraId="365A035D" w14:textId="26A32DF2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363FCB92" w14:textId="20B21E38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48717023" w14:textId="659B7EE5" w:rsidR="00121714" w:rsidRDefault="00483952" w:rsidP="007F58DE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42E7CF39" w14:textId="47025FC3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20595BF" w14:textId="41208FAF" w:rsidR="00121714" w:rsidRDefault="00121714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3B4EAAA3" w14:textId="23BC713D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nil"/>
              <w:right w:val="dashSmallGap" w:sz="4" w:space="0" w:color="auto"/>
            </w:tcBorders>
            <w:vAlign w:val="center"/>
          </w:tcPr>
          <w:p w14:paraId="53F4F86B" w14:textId="0F5107C8" w:rsidR="00121714" w:rsidRDefault="00121714" w:rsidP="00483952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vAlign w:val="center"/>
          </w:tcPr>
          <w:p w14:paraId="77EB0C77" w14:textId="77777777" w:rsidR="00121714" w:rsidRDefault="00121714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n.a.</w:t>
            </w:r>
          </w:p>
        </w:tc>
      </w:tr>
      <w:tr w:rsidR="00121714" w:rsidRPr="00810363" w14:paraId="7B4D7114" w14:textId="77777777" w:rsidTr="001B1719">
        <w:trPr>
          <w:trHeight w:val="280"/>
        </w:trPr>
        <w:tc>
          <w:tcPr>
            <w:tcW w:w="10206" w:type="dxa"/>
            <w:gridSpan w:val="9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2B65CBF0" w14:textId="77777777" w:rsidR="00121714" w:rsidRDefault="00121714" w:rsidP="007F58DE">
            <w:pPr>
              <w:spacing w:line="240" w:lineRule="auto"/>
              <w:ind w:left="-703" w:firstLine="703"/>
              <w:rPr>
                <w:rFonts w:ascii="Calibri" w:hAnsi="Calibri"/>
                <w:color w:val="000000"/>
                <w:lang w:val="en-US"/>
              </w:rPr>
            </w:pP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No. of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 </w:t>
            </w: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telomere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 p</w:t>
            </w: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atterns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 </w:t>
            </w:r>
            <w:r w:rsidRPr="00881E69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3’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:</w:t>
            </w:r>
          </w:p>
        </w:tc>
      </w:tr>
      <w:tr w:rsidR="0067787C" w:rsidRPr="00483952" w14:paraId="6ED850F7" w14:textId="77777777" w:rsidTr="00483952">
        <w:trPr>
          <w:trHeight w:val="280"/>
        </w:trPr>
        <w:tc>
          <w:tcPr>
            <w:tcW w:w="988" w:type="dxa"/>
            <w:tcBorders>
              <w:bottom w:val="single" w:sz="8" w:space="0" w:color="auto"/>
            </w:tcBorders>
            <w:vAlign w:val="center"/>
          </w:tcPr>
          <w:p w14:paraId="64F803A0" w14:textId="77777777" w:rsidR="00121714" w:rsidRPr="00881E69" w:rsidRDefault="00121714" w:rsidP="007F58DE">
            <w:pPr>
              <w:spacing w:line="240" w:lineRule="auto"/>
              <w:ind w:left="-703" w:firstLine="70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</w:p>
        </w:tc>
        <w:tc>
          <w:tcPr>
            <w:tcW w:w="1139" w:type="dxa"/>
            <w:tcBorders>
              <w:bottom w:val="single" w:sz="8" w:space="0" w:color="auto"/>
            </w:tcBorders>
            <w:vAlign w:val="center"/>
          </w:tcPr>
          <w:p w14:paraId="19AFF89B" w14:textId="7688F9E1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EE0FFDE" w14:textId="025BE896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8C4ABE8" w14:textId="01F3BD11" w:rsidR="00121714" w:rsidRDefault="00483952" w:rsidP="007F58DE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C03CF54" w14:textId="5DED9FDA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  <w:right w:val="nil"/>
            </w:tcBorders>
            <w:vAlign w:val="center"/>
          </w:tcPr>
          <w:p w14:paraId="1935A083" w14:textId="25B0446E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vAlign w:val="center"/>
          </w:tcPr>
          <w:p w14:paraId="395B70A5" w14:textId="40FFA1BA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  <w:r w:rsidR="00121714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  <w:right w:val="dashSmallGap" w:sz="4" w:space="0" w:color="auto"/>
            </w:tcBorders>
            <w:vAlign w:val="center"/>
          </w:tcPr>
          <w:p w14:paraId="03FD467B" w14:textId="39DBFB2A" w:rsidR="00121714" w:rsidRDefault="00483952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39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8" w:space="0" w:color="auto"/>
            </w:tcBorders>
            <w:vAlign w:val="center"/>
          </w:tcPr>
          <w:p w14:paraId="26859CAD" w14:textId="77777777" w:rsidR="00121714" w:rsidRDefault="00121714" w:rsidP="007F58DE">
            <w:pPr>
              <w:spacing w:line="240" w:lineRule="auto"/>
              <w:ind w:left="-703" w:firstLine="703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n.a</w:t>
            </w:r>
          </w:p>
        </w:tc>
      </w:tr>
      <w:tr w:rsidR="00121714" w:rsidRPr="00483952" w14:paraId="53FC6643" w14:textId="77777777" w:rsidTr="001B1719">
        <w:trPr>
          <w:trHeight w:val="280"/>
        </w:trPr>
        <w:tc>
          <w:tcPr>
            <w:tcW w:w="10206" w:type="dxa"/>
            <w:gridSpan w:val="9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BA715CD" w14:textId="77777777" w:rsidR="00121714" w:rsidRDefault="00121714" w:rsidP="007F58DE">
            <w:pPr>
              <w:spacing w:line="240" w:lineRule="auto"/>
              <w:ind w:left="-703" w:firstLine="703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Comments:</w:t>
            </w:r>
          </w:p>
        </w:tc>
      </w:tr>
      <w:tr w:rsidR="00121714" w:rsidRPr="00810363" w14:paraId="6939B6FE" w14:textId="77777777" w:rsidTr="001B1719">
        <w:trPr>
          <w:trHeight w:val="280"/>
        </w:trPr>
        <w:tc>
          <w:tcPr>
            <w:tcW w:w="10206" w:type="dxa"/>
            <w:gridSpan w:val="9"/>
            <w:tcBorders>
              <w:bottom w:val="single" w:sz="18" w:space="0" w:color="auto"/>
            </w:tcBorders>
          </w:tcPr>
          <w:p w14:paraId="14EBFDDF" w14:textId="502F12CE" w:rsidR="00121714" w:rsidRPr="00531F88" w:rsidRDefault="00121714" w:rsidP="00531F8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</w:pPr>
            <w:r w:rsidRPr="00531F88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I, II</w:t>
            </w:r>
            <w:r w:rsidR="00531F88" w:rsidRPr="00531F88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I</w:t>
            </w:r>
            <w:r w:rsidRPr="00531F88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, IV, V</w:t>
            </w:r>
            <w:r w:rsidR="00531F88" w:rsidRPr="00531F88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>, VI, and VII</w:t>
            </w:r>
            <w:r w:rsidRPr="00531F88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: </w:t>
            </w:r>
            <w:r w:rsidRPr="00531F88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Complete</w:t>
            </w:r>
            <w:r w:rsidR="00531F88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.</w:t>
            </w:r>
          </w:p>
          <w:p w14:paraId="3C770C35" w14:textId="62F57F0B" w:rsidR="00121714" w:rsidRPr="00531F88" w:rsidRDefault="00121714" w:rsidP="00531F8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 w:rsidRPr="00531F88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II: </w:t>
            </w:r>
            <w:r w:rsidR="00531F88" w:rsidRPr="00531F88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Collapsed rRNA operons at 1055-1075 kb. Two copies present, however, coverage is 10 x higher. The total number of rRNA operons is likely ~20.</w:t>
            </w:r>
          </w:p>
          <w:p w14:paraId="3E1C2FEF" w14:textId="06523C14" w:rsidR="00121714" w:rsidRPr="00531F88" w:rsidRDefault="00121714" w:rsidP="00531F8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 w:rsidRPr="00531F88">
              <w:rPr>
                <w:rFonts w:asciiTheme="minorHAnsi" w:eastAsia="Times New Roman" w:hAnsiTheme="minorHAnsi" w:cstheme="minorHAnsi"/>
                <w:b/>
                <w:color w:val="000000"/>
                <w:szCs w:val="22"/>
                <w:lang w:val="en-US" w:eastAsia="de-CH"/>
              </w:rPr>
              <w:t xml:space="preserve">Mitogenome: </w:t>
            </w:r>
            <w:r w:rsidR="00531F88" w:rsidRPr="00531F88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Linear, inverted repeats at both ends</w:t>
            </w:r>
          </w:p>
          <w:p w14:paraId="1CD9F12E" w14:textId="473E4B2D" w:rsidR="00483952" w:rsidRDefault="00483952" w:rsidP="00483952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 w:rsidRPr="00303BFD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 xml:space="preserve">*The low number of mapping ONT reads </w:t>
            </w:r>
            <w:r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>is likely due to the fact that the</w:t>
            </w:r>
            <w:r w:rsidRPr="00303BFD"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 xml:space="preserve"> ONT flow cell was recycled, i.e., it contained reads from a previous run. </w:t>
            </w:r>
          </w:p>
          <w:p w14:paraId="5A28C5D1" w14:textId="5F174B9E" w:rsidR="00483952" w:rsidRPr="00483952" w:rsidRDefault="00483952" w:rsidP="00483952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2"/>
                <w:lang w:val="en-US" w:eastAsia="de-CH"/>
              </w:rPr>
              <w:t xml:space="preserve">** The lower number of mapping Illumina reads is likely because the genome is diploid and is currently represented in a collapsed haploid version. </w:t>
            </w:r>
          </w:p>
        </w:tc>
      </w:tr>
    </w:tbl>
    <w:p w14:paraId="0EFC3D0D" w14:textId="7DBEC77A" w:rsidR="001C1208" w:rsidRDefault="001C1208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en-US" w:eastAsia="de-CH"/>
        </w:rPr>
      </w:pPr>
    </w:p>
    <w:p w14:paraId="10FCA010" w14:textId="1A9FBAD0" w:rsidR="001C1208" w:rsidRDefault="001C1208" w:rsidP="000304DD">
      <w:pPr>
        <w:spacing w:after="160" w:line="259" w:lineRule="auto"/>
        <w:rPr>
          <w:rFonts w:asciiTheme="minorHAnsi" w:eastAsia="Times New Roman" w:hAnsiTheme="minorHAnsi" w:cstheme="minorHAnsi"/>
          <w:szCs w:val="22"/>
          <w:lang w:val="en-US" w:eastAsia="de-CH"/>
        </w:rPr>
      </w:pPr>
      <w:r>
        <w:rPr>
          <w:rFonts w:asciiTheme="minorHAnsi" w:eastAsia="Times New Roman" w:hAnsiTheme="minorHAnsi" w:cstheme="minorHAnsi"/>
          <w:szCs w:val="22"/>
          <w:lang w:val="en-US" w:eastAsia="de-CH"/>
        </w:rPr>
        <w:br w:type="page"/>
      </w:r>
    </w:p>
    <w:p w14:paraId="02EDE981" w14:textId="77777777" w:rsidR="00BF5932" w:rsidRDefault="00BF5932">
      <w:pPr>
        <w:spacing w:after="160" w:line="259" w:lineRule="auto"/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</w:pPr>
    </w:p>
    <w:p w14:paraId="3FB09351" w14:textId="77777777" w:rsidR="00BF5932" w:rsidRDefault="00BF5932">
      <w:pPr>
        <w:spacing w:after="160" w:line="259" w:lineRule="auto"/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</w:pPr>
    </w:p>
    <w:p w14:paraId="4CC84C57" w14:textId="0D5DD10C" w:rsidR="001C522D" w:rsidRPr="001C522D" w:rsidRDefault="0000088B" w:rsidP="0000088B">
      <w:pPr>
        <w:tabs>
          <w:tab w:val="left" w:pos="1590"/>
        </w:tabs>
        <w:spacing w:after="240"/>
        <w:jc w:val="both"/>
        <w:rPr>
          <w:rFonts w:eastAsia="Times New Roman"/>
          <w:sz w:val="20"/>
          <w:lang w:val="en-US" w:eastAsia="de-CH"/>
        </w:rPr>
      </w:pPr>
      <w:r w:rsidRPr="001C522D">
        <w:rPr>
          <w:rFonts w:eastAsia="Times New Roman"/>
          <w:b/>
          <w:color w:val="000000"/>
          <w:sz w:val="20"/>
          <w:lang w:val="en-US" w:eastAsia="de-CH"/>
        </w:rPr>
        <w:t xml:space="preserve">Supplementary </w:t>
      </w:r>
      <w:r w:rsidRPr="001C522D">
        <w:rPr>
          <w:rFonts w:eastAsia="Times New Roman"/>
          <w:b/>
          <w:sz w:val="20"/>
          <w:lang w:val="en-US" w:eastAsia="de-CH"/>
        </w:rPr>
        <w:t>Table S</w:t>
      </w:r>
      <w:r w:rsidR="00CC323D">
        <w:rPr>
          <w:rFonts w:eastAsia="Times New Roman"/>
          <w:b/>
          <w:sz w:val="20"/>
          <w:lang w:val="en-US" w:eastAsia="de-CH"/>
        </w:rPr>
        <w:t>2</w:t>
      </w:r>
      <w:r w:rsidRPr="001C522D">
        <w:rPr>
          <w:rFonts w:eastAsia="Times New Roman"/>
          <w:b/>
          <w:sz w:val="20"/>
          <w:lang w:val="en-US" w:eastAsia="de-CH"/>
        </w:rPr>
        <w:t xml:space="preserve">: </w:t>
      </w:r>
      <w:r w:rsidRPr="001C522D">
        <w:rPr>
          <w:rFonts w:eastAsia="Times New Roman"/>
          <w:sz w:val="20"/>
          <w:lang w:val="en-US" w:eastAsia="de-CH"/>
        </w:rPr>
        <w:t>Transpo</w:t>
      </w:r>
      <w:r w:rsidR="00D666FC">
        <w:rPr>
          <w:rFonts w:eastAsia="Times New Roman"/>
          <w:sz w:val="20"/>
          <w:lang w:val="en-US" w:eastAsia="de-CH"/>
        </w:rPr>
        <w:t>r</w:t>
      </w:r>
      <w:r w:rsidRPr="001C522D">
        <w:rPr>
          <w:rFonts w:eastAsia="Times New Roman"/>
          <w:sz w:val="20"/>
          <w:lang w:val="en-US" w:eastAsia="de-CH"/>
        </w:rPr>
        <w:t xml:space="preserve">ter sequences </w:t>
      </w:r>
      <w:r w:rsidR="001C522D" w:rsidRPr="001C522D">
        <w:rPr>
          <w:rFonts w:eastAsia="Times New Roman"/>
          <w:sz w:val="20"/>
          <w:lang w:val="en-US" w:eastAsia="de-CH"/>
        </w:rPr>
        <w:t xml:space="preserve">from </w:t>
      </w:r>
      <w:r w:rsidR="001C522D" w:rsidRPr="001C522D">
        <w:rPr>
          <w:rFonts w:eastAsia="Times New Roman"/>
          <w:i/>
          <w:sz w:val="20"/>
          <w:lang w:val="en-US" w:eastAsia="de-CH"/>
        </w:rPr>
        <w:t>S. </w:t>
      </w:r>
      <w:r w:rsidRPr="001C522D">
        <w:rPr>
          <w:rFonts w:eastAsia="Times New Roman"/>
          <w:i/>
          <w:sz w:val="20"/>
          <w:lang w:val="en-US" w:eastAsia="de-CH"/>
        </w:rPr>
        <w:t>cerevisiae</w:t>
      </w:r>
      <w:r w:rsidRPr="001C522D">
        <w:rPr>
          <w:rFonts w:eastAsia="Times New Roman"/>
          <w:sz w:val="20"/>
          <w:lang w:val="en-US" w:eastAsia="de-CH"/>
        </w:rPr>
        <w:t xml:space="preserve"> S288C and </w:t>
      </w:r>
      <w:r w:rsidRPr="001C522D">
        <w:rPr>
          <w:rFonts w:eastAsia="Times New Roman"/>
          <w:i/>
          <w:sz w:val="20"/>
          <w:lang w:val="en-US" w:eastAsia="de-CH"/>
        </w:rPr>
        <w:t>H. meyeri</w:t>
      </w:r>
      <w:r w:rsidRPr="001C522D">
        <w:rPr>
          <w:rFonts w:eastAsia="Times New Roman"/>
          <w:sz w:val="20"/>
          <w:lang w:val="en-US" w:eastAsia="de-CH"/>
        </w:rPr>
        <w:t xml:space="preserve"> APC 12.1 that were used for the analysis shown in </w:t>
      </w:r>
      <w:r w:rsidR="00D666FC">
        <w:rPr>
          <w:rFonts w:eastAsia="Times New Roman"/>
          <w:sz w:val="20"/>
          <w:lang w:val="en-US" w:eastAsia="de-CH"/>
        </w:rPr>
        <w:t>Figure 4B</w:t>
      </w:r>
      <w:r w:rsidRPr="001C522D">
        <w:rPr>
          <w:rFonts w:eastAsia="Times New Roman"/>
          <w:sz w:val="20"/>
          <w:lang w:val="en-US" w:eastAsia="de-CH"/>
        </w:rPr>
        <w:t>.</w:t>
      </w:r>
      <w:r w:rsidR="001C522D" w:rsidRPr="001C522D">
        <w:rPr>
          <w:rFonts w:eastAsia="Times New Roman"/>
          <w:sz w:val="20"/>
          <w:lang w:val="en-US" w:eastAsia="de-CH"/>
        </w:rPr>
        <w:t xml:space="preserve"> The </w:t>
      </w:r>
      <w:r w:rsidR="001C522D" w:rsidRPr="00D666FC">
        <w:rPr>
          <w:rFonts w:eastAsia="Times New Roman"/>
          <w:i/>
          <w:sz w:val="20"/>
          <w:lang w:val="en-US" w:eastAsia="de-CH"/>
        </w:rPr>
        <w:t>S. cerevisiae</w:t>
      </w:r>
      <w:r w:rsidR="001C522D" w:rsidRPr="001C522D">
        <w:rPr>
          <w:rFonts w:eastAsia="Times New Roman"/>
          <w:sz w:val="20"/>
          <w:lang w:val="en-US" w:eastAsia="de-CH"/>
        </w:rPr>
        <w:t xml:space="preserve"> sequences were obtained from the Saccharomyces Genome Databes (SGD, </w:t>
      </w:r>
      <w:hyperlink r:id="rId8" w:history="1">
        <w:r w:rsidR="001C522D" w:rsidRPr="001C522D">
          <w:rPr>
            <w:rStyle w:val="Hyperlink"/>
            <w:rFonts w:eastAsia="Times New Roman"/>
            <w:sz w:val="20"/>
            <w:lang w:val="en-US" w:eastAsia="de-CH"/>
          </w:rPr>
          <w:t>www.yeastgenome.org</w:t>
        </w:r>
      </w:hyperlink>
      <w:r w:rsidR="001C522D" w:rsidRPr="001C522D">
        <w:rPr>
          <w:rFonts w:eastAsia="Times New Roman"/>
          <w:sz w:val="20"/>
          <w:lang w:val="en-US" w:eastAsia="de-CH"/>
        </w:rPr>
        <w:t xml:space="preserve">) and the </w:t>
      </w:r>
      <w:r w:rsidR="001C522D" w:rsidRPr="00D666FC">
        <w:rPr>
          <w:rFonts w:eastAsia="Times New Roman"/>
          <w:i/>
          <w:sz w:val="20"/>
          <w:lang w:val="en-US" w:eastAsia="de-CH"/>
        </w:rPr>
        <w:t>H. meyeri</w:t>
      </w:r>
      <w:r w:rsidR="001C522D" w:rsidRPr="001C522D">
        <w:rPr>
          <w:rFonts w:eastAsia="Times New Roman"/>
          <w:sz w:val="20"/>
          <w:lang w:val="en-US" w:eastAsia="de-CH"/>
        </w:rPr>
        <w:t xml:space="preserve"> </w:t>
      </w:r>
      <w:r w:rsidR="00D666FC">
        <w:rPr>
          <w:rFonts w:eastAsia="Times New Roman"/>
          <w:sz w:val="20"/>
          <w:lang w:val="en-US" w:eastAsia="de-CH"/>
        </w:rPr>
        <w:t xml:space="preserve">sequences </w:t>
      </w:r>
      <w:r w:rsidR="001C522D" w:rsidRPr="001C522D">
        <w:rPr>
          <w:rFonts w:eastAsia="Times New Roman"/>
          <w:sz w:val="20"/>
          <w:lang w:val="en-US" w:eastAsia="de-CH"/>
        </w:rPr>
        <w:t>from the genome published here.</w:t>
      </w:r>
    </w:p>
    <w:tbl>
      <w:tblPr>
        <w:tblW w:w="7088" w:type="dxa"/>
        <w:tblBorders>
          <w:top w:val="single" w:sz="1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"/>
        <w:gridCol w:w="2524"/>
        <w:gridCol w:w="1842"/>
        <w:gridCol w:w="28"/>
        <w:gridCol w:w="2666"/>
      </w:tblGrid>
      <w:tr w:rsidR="0000088B" w:rsidRPr="0000088B" w14:paraId="548F7B36" w14:textId="77777777" w:rsidTr="0000088B">
        <w:trPr>
          <w:gridBefore w:val="1"/>
          <w:wBefore w:w="28" w:type="dxa"/>
          <w:trHeight w:val="406"/>
        </w:trPr>
        <w:tc>
          <w:tcPr>
            <w:tcW w:w="252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DF98418" w14:textId="586EC06C" w:rsidR="0000088B" w:rsidRPr="001C522D" w:rsidRDefault="001C522D" w:rsidP="002F318A">
            <w:pPr>
              <w:spacing w:line="240" w:lineRule="auto"/>
              <w:rPr>
                <w:rFonts w:eastAsia="Calibri"/>
                <w:b/>
                <w:sz w:val="20"/>
                <w:lang w:val="en-US"/>
              </w:rPr>
            </w:pPr>
            <w:r w:rsidRPr="001C522D">
              <w:rPr>
                <w:rFonts w:eastAsia="Calibri"/>
                <w:b/>
                <w:sz w:val="20"/>
                <w:lang w:val="en-GB"/>
              </w:rPr>
              <w:t>ORF</w:t>
            </w:r>
          </w:p>
        </w:tc>
        <w:tc>
          <w:tcPr>
            <w:tcW w:w="187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84D4391" w14:textId="006A33A1" w:rsidR="0000088B" w:rsidRPr="001C522D" w:rsidRDefault="001C522D" w:rsidP="002F318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 w:rsidRPr="001C522D">
              <w:rPr>
                <w:rFonts w:eastAsia="Calibri"/>
                <w:b/>
                <w:sz w:val="20"/>
                <w:lang w:val="en-GB"/>
              </w:rPr>
              <w:t>Gene name</w:t>
            </w:r>
          </w:p>
        </w:tc>
        <w:tc>
          <w:tcPr>
            <w:tcW w:w="266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725EA05" w14:textId="3C00B38E" w:rsidR="0000088B" w:rsidRPr="001C522D" w:rsidRDefault="001C522D" w:rsidP="002F318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 w:rsidRPr="001C522D">
              <w:rPr>
                <w:rFonts w:eastAsia="Calibri"/>
                <w:b/>
                <w:sz w:val="20"/>
                <w:lang w:val="en-GB"/>
              </w:rPr>
              <w:t>Description</w:t>
            </w:r>
          </w:p>
        </w:tc>
      </w:tr>
      <w:tr w:rsidR="0000088B" w:rsidRPr="0000088B" w14:paraId="4426B414" w14:textId="77777777" w:rsidTr="001C522D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1F76A5B4" w14:textId="7FD7F476" w:rsidR="0000088B" w:rsidRPr="001C522D" w:rsidRDefault="0000088B" w:rsidP="001C522D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 w:rsidRPr="001C522D">
              <w:rPr>
                <w:rFonts w:eastAsia="Calibri"/>
                <w:sz w:val="20"/>
                <w:lang w:val="en-US"/>
              </w:rPr>
              <w:t>YJR152W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BFB120" w14:textId="0008447E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en-GB"/>
              </w:rPr>
            </w:pPr>
            <w:r w:rsidRPr="001C522D">
              <w:rPr>
                <w:rFonts w:eastAsia="Calibri"/>
                <w:i/>
                <w:sz w:val="20"/>
                <w:lang w:val="en-US"/>
              </w:rPr>
              <w:t>DAL5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</w:tcPr>
          <w:p w14:paraId="45FADE15" w14:textId="1C64B91F" w:rsidR="0000088B" w:rsidRPr="001C522D" w:rsidRDefault="001C522D" w:rsidP="001C522D">
            <w:pPr>
              <w:spacing w:line="240" w:lineRule="auto"/>
              <w:rPr>
                <w:color w:val="222222"/>
                <w:sz w:val="20"/>
                <w:shd w:val="clear" w:color="auto" w:fill="FFFFFF"/>
                <w:lang w:val="en-US"/>
              </w:rPr>
            </w:pPr>
            <w:r w:rsidRPr="001C522D">
              <w:rPr>
                <w:color w:val="222222"/>
                <w:sz w:val="20"/>
                <w:shd w:val="clear" w:color="auto" w:fill="FFFFFF"/>
                <w:lang w:val="en-US"/>
              </w:rPr>
              <w:t>A</w:t>
            </w:r>
            <w:r w:rsidR="0000088B" w:rsidRPr="001C522D">
              <w:rPr>
                <w:color w:val="222222"/>
                <w:sz w:val="20"/>
                <w:shd w:val="clear" w:color="auto" w:fill="FFFFFF"/>
                <w:lang w:val="en-US"/>
              </w:rPr>
              <w:t>llantoate permease</w:t>
            </w:r>
          </w:p>
        </w:tc>
      </w:tr>
      <w:tr w:rsidR="0000088B" w:rsidRPr="0000088B" w14:paraId="07F8BAA0" w14:textId="77777777" w:rsidTr="001C522D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1BD7450D" w14:textId="680EB1D5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YAL067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80B8C6" w14:textId="13CB9A40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1C522D">
              <w:rPr>
                <w:rFonts w:eastAsia="Calibri"/>
                <w:i/>
                <w:sz w:val="20"/>
                <w:lang w:val="en-US"/>
              </w:rPr>
              <w:t>SEO1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</w:tcPr>
          <w:p w14:paraId="613D4E7B" w14:textId="04F306E3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Putative permease</w:t>
            </w:r>
          </w:p>
        </w:tc>
      </w:tr>
      <w:tr w:rsidR="0000088B" w:rsidRPr="00810363" w14:paraId="03711F79" w14:textId="77777777" w:rsidTr="001C522D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6C1C3BDA" w14:textId="0E389C6A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YHL016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310F16" w14:textId="7C4FB254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1C522D">
              <w:rPr>
                <w:rFonts w:eastAsia="Calibri"/>
                <w:i/>
                <w:sz w:val="20"/>
                <w:lang w:val="en-US"/>
              </w:rPr>
              <w:t>DUR3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</w:tcPr>
          <w:p w14:paraId="7F1C8040" w14:textId="31F3EA23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Plasma membrane transporter for both urea and polyamines</w:t>
            </w:r>
          </w:p>
        </w:tc>
      </w:tr>
      <w:tr w:rsidR="0000088B" w:rsidRPr="00810363" w14:paraId="446AC54A" w14:textId="77777777" w:rsidTr="001C522D">
        <w:trPr>
          <w:gridBefore w:val="1"/>
          <w:wBefore w:w="28" w:type="dxa"/>
        </w:trPr>
        <w:tc>
          <w:tcPr>
            <w:tcW w:w="2524" w:type="dxa"/>
            <w:tcBorders>
              <w:top w:val="nil"/>
              <w:bottom w:val="nil"/>
            </w:tcBorders>
          </w:tcPr>
          <w:p w14:paraId="25D12120" w14:textId="4E4AD7EF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YCR028C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62F09CFE" w14:textId="0482FF8F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1C522D">
              <w:rPr>
                <w:rFonts w:eastAsia="Calibri"/>
                <w:i/>
                <w:sz w:val="20"/>
                <w:lang w:val="en-US"/>
              </w:rPr>
              <w:t>FEN2</w:t>
            </w: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43C3AA58" w14:textId="15135EBC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1C522D">
              <w:rPr>
                <w:rFonts w:eastAsia="Calibri"/>
                <w:sz w:val="20"/>
                <w:lang w:val="it-IT"/>
              </w:rPr>
              <w:t>Plasma membrane H</w:t>
            </w:r>
            <w:r w:rsidRPr="001C522D">
              <w:rPr>
                <w:rFonts w:eastAsia="Calibri"/>
                <w:sz w:val="20"/>
                <w:vertAlign w:val="superscript"/>
                <w:lang w:val="it-IT"/>
              </w:rPr>
              <w:t>+</w:t>
            </w:r>
            <w:r w:rsidRPr="001C522D">
              <w:rPr>
                <w:rFonts w:eastAsia="Calibri"/>
                <w:sz w:val="20"/>
                <w:lang w:val="it-IT"/>
              </w:rPr>
              <w:t>-pantothenate symporter</w:t>
            </w:r>
          </w:p>
        </w:tc>
      </w:tr>
      <w:tr w:rsidR="0000088B" w:rsidRPr="00810363" w14:paraId="7C3BCA97" w14:textId="77777777" w:rsidTr="001C522D">
        <w:trPr>
          <w:gridBefore w:val="1"/>
          <w:wBefore w:w="28" w:type="dxa"/>
        </w:trPr>
        <w:tc>
          <w:tcPr>
            <w:tcW w:w="2524" w:type="dxa"/>
            <w:tcBorders>
              <w:top w:val="nil"/>
              <w:bottom w:val="nil"/>
            </w:tcBorders>
          </w:tcPr>
          <w:p w14:paraId="4F1F811F" w14:textId="55140815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</w:rPr>
            </w:pPr>
            <w:r w:rsidRPr="001C522D">
              <w:rPr>
                <w:rFonts w:eastAsia="Calibri"/>
                <w:sz w:val="20"/>
                <w:lang w:val="en-US"/>
              </w:rPr>
              <w:t>Y</w:t>
            </w:r>
            <w:r w:rsidRPr="001C522D">
              <w:rPr>
                <w:rFonts w:eastAsia="Calibri"/>
                <w:sz w:val="20"/>
              </w:rPr>
              <w:t>GR065C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06A968EB" w14:textId="7839944D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1C522D">
              <w:rPr>
                <w:rFonts w:eastAsia="Calibri"/>
                <w:i/>
                <w:sz w:val="20"/>
              </w:rPr>
              <w:t>VHT1</w:t>
            </w: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2C2AAD01" w14:textId="4B80984D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High-affinity plasma membrane H</w:t>
            </w:r>
            <w:r w:rsidRPr="001C522D">
              <w:rPr>
                <w:rFonts w:eastAsia="Calibri"/>
                <w:sz w:val="20"/>
                <w:vertAlign w:val="superscript"/>
                <w:lang w:val="en-US"/>
              </w:rPr>
              <w:t>+</w:t>
            </w:r>
            <w:r w:rsidRPr="001C522D">
              <w:rPr>
                <w:rFonts w:eastAsia="Calibri"/>
                <w:sz w:val="20"/>
                <w:lang w:val="en-US"/>
              </w:rPr>
              <w:t>-biotin (vitamin H) symporter</w:t>
            </w:r>
          </w:p>
        </w:tc>
      </w:tr>
      <w:tr w:rsidR="0000088B" w:rsidRPr="00810363" w14:paraId="23D6EB17" w14:textId="77777777" w:rsidTr="001C522D">
        <w:trPr>
          <w:gridBefore w:val="1"/>
          <w:wBefore w:w="28" w:type="dxa"/>
        </w:trPr>
        <w:tc>
          <w:tcPr>
            <w:tcW w:w="2524" w:type="dxa"/>
            <w:tcBorders>
              <w:top w:val="nil"/>
              <w:bottom w:val="nil"/>
            </w:tcBorders>
          </w:tcPr>
          <w:p w14:paraId="1CD7EAC9" w14:textId="27570FA7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</w:rPr>
            </w:pPr>
            <w:r w:rsidRPr="001C522D">
              <w:rPr>
                <w:rFonts w:eastAsia="Calibri"/>
                <w:sz w:val="20"/>
              </w:rPr>
              <w:t>YLL055W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2256D21A" w14:textId="6FBCC19A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1C522D">
              <w:rPr>
                <w:rFonts w:eastAsia="Calibri"/>
                <w:i/>
                <w:sz w:val="20"/>
              </w:rPr>
              <w:t>YCT1</w:t>
            </w: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77C6E1F2" w14:textId="1171E407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High-affinity cysteine-specific transporter</w:t>
            </w:r>
          </w:p>
        </w:tc>
      </w:tr>
      <w:tr w:rsidR="0000088B" w:rsidRPr="00402D7F" w14:paraId="4DA443FC" w14:textId="77777777" w:rsidTr="001C522D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</w:tcPr>
          <w:p w14:paraId="070593AC" w14:textId="1DD5F090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</w:rPr>
            </w:pPr>
            <w:r w:rsidRPr="001C522D">
              <w:rPr>
                <w:rFonts w:eastAsia="Calibri"/>
                <w:sz w:val="20"/>
              </w:rPr>
              <w:t>YLR004C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7BFED771" w14:textId="51291C52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it-IT"/>
              </w:rPr>
            </w:pPr>
            <w:r w:rsidRPr="001C522D">
              <w:rPr>
                <w:rFonts w:eastAsia="Calibri"/>
                <w:i/>
                <w:sz w:val="20"/>
              </w:rPr>
              <w:t>THI73</w:t>
            </w: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7A9BFF76" w14:textId="437EBC5B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1C522D">
              <w:rPr>
                <w:rFonts w:eastAsia="Calibri"/>
                <w:sz w:val="20"/>
                <w:lang w:val="it-IT"/>
              </w:rPr>
              <w:t>Putative plasma membrane permease</w:t>
            </w:r>
          </w:p>
        </w:tc>
      </w:tr>
      <w:tr w:rsidR="0000088B" w:rsidRPr="00810363" w14:paraId="40EEB43A" w14:textId="77777777" w:rsidTr="001C522D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</w:tcPr>
          <w:p w14:paraId="31D0E69A" w14:textId="140D4FEC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</w:rPr>
            </w:pPr>
            <w:r w:rsidRPr="001C522D">
              <w:rPr>
                <w:rFonts w:eastAsia="Calibri"/>
                <w:sz w:val="20"/>
              </w:rPr>
              <w:t>YGR260W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362B636F" w14:textId="408F2D4F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1C522D">
              <w:rPr>
                <w:rFonts w:eastAsia="Calibri"/>
                <w:i/>
                <w:sz w:val="20"/>
              </w:rPr>
              <w:t>TNA1</w:t>
            </w: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399269B9" w14:textId="7D5740AF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High affinity nicotinic acid plasma membrane permease</w:t>
            </w:r>
          </w:p>
        </w:tc>
      </w:tr>
      <w:tr w:rsidR="0000088B" w:rsidRPr="00810363" w14:paraId="04BA7CAE" w14:textId="77777777" w:rsidTr="001C522D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</w:tcPr>
          <w:p w14:paraId="2084DCA1" w14:textId="36B31142" w:rsidR="0000088B" w:rsidRPr="001C522D" w:rsidRDefault="001C3B21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YIL166C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2410D1E0" w14:textId="4A624DF0" w:rsidR="0000088B" w:rsidRPr="001C522D" w:rsidRDefault="001C3B21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1C522D">
              <w:rPr>
                <w:rFonts w:eastAsia="Calibri"/>
                <w:i/>
                <w:sz w:val="20"/>
                <w:lang w:val="en-US"/>
              </w:rPr>
              <w:t>SOA1</w:t>
            </w: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3450397F" w14:textId="4D7FC34C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Sulfonate and inorganic sulfur transporter</w:t>
            </w:r>
          </w:p>
        </w:tc>
      </w:tr>
      <w:tr w:rsidR="0000088B" w:rsidRPr="00402D7F" w14:paraId="4520E7C9" w14:textId="77777777" w:rsidTr="001C522D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shd w:val="clear" w:color="auto" w:fill="auto"/>
          </w:tcPr>
          <w:p w14:paraId="014DD3E4" w14:textId="4C72B1D6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0A02930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C6798B" w14:textId="1EC7F276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bottom w:val="nil"/>
            </w:tcBorders>
            <w:shd w:val="clear" w:color="auto" w:fill="auto"/>
          </w:tcPr>
          <w:p w14:paraId="56318750" w14:textId="77777777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</w:p>
        </w:tc>
      </w:tr>
      <w:tr w:rsidR="0000088B" w:rsidRPr="00402D7F" w14:paraId="6A1C8FA6" w14:textId="77777777" w:rsidTr="001C522D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</w:tcPr>
          <w:p w14:paraId="1A68D267" w14:textId="0910135F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0A05630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425C7EBA" w14:textId="52BA8B13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71768015" w14:textId="5976314A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</w:p>
        </w:tc>
      </w:tr>
      <w:tr w:rsidR="0000088B" w:rsidRPr="00402D7F" w14:paraId="3EE3AF93" w14:textId="77777777" w:rsidTr="001C522D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</w:tcPr>
          <w:p w14:paraId="64BFD467" w14:textId="57438D88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0B05620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2E447259" w14:textId="137665B6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12E38EA3" w14:textId="4028C318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</w:p>
        </w:tc>
      </w:tr>
      <w:tr w:rsidR="0000088B" w:rsidRPr="00D666FC" w14:paraId="67ADC025" w14:textId="77777777" w:rsidTr="001C522D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</w:tcPr>
          <w:p w14:paraId="3FD36242" w14:textId="6F9659A4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0D01900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2B6D5F3C" w14:textId="55F49224" w:rsidR="0000088B" w:rsidRPr="001C522D" w:rsidRDefault="00D666FC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>
              <w:rPr>
                <w:rFonts w:eastAsia="Calibri"/>
                <w:i/>
                <w:sz w:val="20"/>
                <w:lang w:val="en-US"/>
              </w:rPr>
              <w:t>H. meyeri FEN2</w:t>
            </w: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1DEB51CC" w14:textId="4E01C2DF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</w:p>
        </w:tc>
      </w:tr>
      <w:tr w:rsidR="0000088B" w:rsidRPr="00D666FC" w14:paraId="0575BAF3" w14:textId="77777777" w:rsidTr="001C522D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</w:tcPr>
          <w:p w14:paraId="0FB13EC2" w14:textId="5C022DDC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0D03170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1DC160DC" w14:textId="5AA640DD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bottom w:val="nil"/>
            </w:tcBorders>
          </w:tcPr>
          <w:p w14:paraId="1EAD9D3C" w14:textId="3713465D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</w:p>
        </w:tc>
      </w:tr>
      <w:tr w:rsidR="0000088B" w:rsidRPr="00D666FC" w14:paraId="2ACB1E2B" w14:textId="77777777" w:rsidTr="001C522D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single" w:sz="18" w:space="0" w:color="auto"/>
            </w:tcBorders>
          </w:tcPr>
          <w:p w14:paraId="1091BFF1" w14:textId="08F4E10C" w:rsidR="0000088B" w:rsidRPr="001C522D" w:rsidRDefault="001C522D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1C522D">
              <w:rPr>
                <w:rFonts w:eastAsia="Calibri"/>
                <w:sz w:val="20"/>
                <w:lang w:val="en-US"/>
              </w:rPr>
              <w:t>0E01180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18" w:space="0" w:color="auto"/>
            </w:tcBorders>
          </w:tcPr>
          <w:p w14:paraId="427D34DA" w14:textId="356A3EC9" w:rsidR="0000088B" w:rsidRPr="001C522D" w:rsidRDefault="0000088B" w:rsidP="001C522D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bottom w:val="single" w:sz="18" w:space="0" w:color="auto"/>
            </w:tcBorders>
          </w:tcPr>
          <w:p w14:paraId="586160CB" w14:textId="47F76C0D" w:rsidR="0000088B" w:rsidRPr="001C522D" w:rsidRDefault="0000088B" w:rsidP="001C522D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</w:p>
        </w:tc>
      </w:tr>
    </w:tbl>
    <w:p w14:paraId="4641FD11" w14:textId="77777777" w:rsidR="0000088B" w:rsidRPr="00402D7F" w:rsidRDefault="0000088B" w:rsidP="0000088B">
      <w:pPr>
        <w:tabs>
          <w:tab w:val="left" w:pos="1590"/>
        </w:tabs>
        <w:rPr>
          <w:rFonts w:eastAsia="Times New Roman"/>
          <w:szCs w:val="22"/>
          <w:lang w:val="en-US" w:eastAsia="de-CH"/>
        </w:rPr>
      </w:pPr>
    </w:p>
    <w:p w14:paraId="6C963E4E" w14:textId="77777777" w:rsidR="0000088B" w:rsidRPr="00402D7F" w:rsidRDefault="0000088B" w:rsidP="0000088B">
      <w:pPr>
        <w:tabs>
          <w:tab w:val="left" w:pos="1590"/>
        </w:tabs>
        <w:rPr>
          <w:rFonts w:eastAsia="Times New Roman"/>
          <w:szCs w:val="22"/>
          <w:lang w:val="en-US" w:eastAsia="de-CH"/>
        </w:rPr>
      </w:pPr>
    </w:p>
    <w:p w14:paraId="3439927F" w14:textId="77777777" w:rsidR="00BF5932" w:rsidRDefault="00BF5932">
      <w:pPr>
        <w:spacing w:after="160" w:line="259" w:lineRule="auto"/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</w:pPr>
    </w:p>
    <w:p w14:paraId="1A5230F2" w14:textId="77777777" w:rsidR="00810363" w:rsidRDefault="00810363">
      <w:pPr>
        <w:spacing w:after="160" w:line="259" w:lineRule="auto"/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</w:pPr>
    </w:p>
    <w:p w14:paraId="2CB491E7" w14:textId="77777777" w:rsidR="00810363" w:rsidRDefault="00810363" w:rsidP="00810363">
      <w:pPr>
        <w:tabs>
          <w:tab w:val="left" w:pos="1590"/>
        </w:tabs>
        <w:spacing w:after="240"/>
        <w:rPr>
          <w:rFonts w:asciiTheme="minorHAnsi" w:eastAsia="Times New Roman" w:hAnsiTheme="minorHAnsi" w:cstheme="minorHAnsi"/>
          <w:szCs w:val="22"/>
          <w:lang w:val="en-US" w:eastAsia="de-CH"/>
        </w:rPr>
      </w:pPr>
      <w:r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  <w:t xml:space="preserve">Supplementary </w:t>
      </w:r>
      <w:r w:rsidRPr="0083223F">
        <w:rPr>
          <w:rFonts w:asciiTheme="minorHAnsi" w:eastAsia="Times New Roman" w:hAnsiTheme="minorHAnsi" w:cstheme="minorHAnsi"/>
          <w:b/>
          <w:szCs w:val="22"/>
          <w:lang w:val="en-US" w:eastAsia="de-CH"/>
        </w:rPr>
        <w:t xml:space="preserve">Table </w:t>
      </w:r>
      <w:r>
        <w:rPr>
          <w:rFonts w:asciiTheme="minorHAnsi" w:eastAsia="Times New Roman" w:hAnsiTheme="minorHAnsi" w:cstheme="minorHAnsi"/>
          <w:b/>
          <w:szCs w:val="22"/>
          <w:lang w:val="en-US" w:eastAsia="de-CH"/>
        </w:rPr>
        <w:t>S3</w:t>
      </w:r>
      <w:r w:rsidRPr="0083223F">
        <w:rPr>
          <w:rFonts w:asciiTheme="minorHAnsi" w:eastAsia="Times New Roman" w:hAnsiTheme="minorHAnsi" w:cstheme="minorHAnsi"/>
          <w:b/>
          <w:szCs w:val="22"/>
          <w:lang w:val="en-US" w:eastAsia="de-CH"/>
        </w:rPr>
        <w:t xml:space="preserve">: </w:t>
      </w:r>
      <w:r>
        <w:rPr>
          <w:rFonts w:asciiTheme="minorHAnsi" w:eastAsia="Times New Roman" w:hAnsiTheme="minorHAnsi" w:cstheme="minorHAnsi"/>
          <w:szCs w:val="22"/>
          <w:lang w:val="en-US" w:eastAsia="de-CH"/>
        </w:rPr>
        <w:t xml:space="preserve">Yeasts and filamentous fungi used in this study. </w:t>
      </w:r>
    </w:p>
    <w:tbl>
      <w:tblPr>
        <w:tblW w:w="14459" w:type="dxa"/>
        <w:tblBorders>
          <w:top w:val="single" w:sz="1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"/>
        <w:gridCol w:w="1911"/>
        <w:gridCol w:w="1134"/>
        <w:gridCol w:w="1843"/>
        <w:gridCol w:w="2693"/>
        <w:gridCol w:w="1701"/>
        <w:gridCol w:w="3164"/>
        <w:gridCol w:w="1985"/>
      </w:tblGrid>
      <w:tr w:rsidR="00810363" w:rsidRPr="00535353" w14:paraId="2FEA5F52" w14:textId="77777777" w:rsidTr="00E52ACA">
        <w:trPr>
          <w:gridBefore w:val="1"/>
          <w:wBefore w:w="28" w:type="dxa"/>
          <w:trHeight w:val="406"/>
        </w:trPr>
        <w:tc>
          <w:tcPr>
            <w:tcW w:w="191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4E1EEA" w14:textId="77777777" w:rsidR="00810363" w:rsidRPr="000304DD" w:rsidRDefault="00810363" w:rsidP="00E52ACA">
            <w:pPr>
              <w:spacing w:line="240" w:lineRule="auto"/>
              <w:jc w:val="center"/>
              <w:rPr>
                <w:rFonts w:eastAsia="Calibri"/>
                <w:b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E04C23D" w14:textId="77777777" w:rsidR="00810363" w:rsidRPr="008A773B" w:rsidRDefault="00810363" w:rsidP="00E52ACA">
            <w:pPr>
              <w:spacing w:line="240" w:lineRule="auto"/>
              <w:rPr>
                <w:rFonts w:eastAsia="Calibri"/>
                <w:b/>
                <w:sz w:val="20"/>
              </w:rPr>
            </w:pPr>
            <w:r w:rsidRPr="00EA25D3">
              <w:rPr>
                <w:rFonts w:eastAsia="Calibri"/>
                <w:b/>
                <w:sz w:val="20"/>
                <w:lang w:val="en-GB"/>
              </w:rPr>
              <w:t>Isolat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79C5FB9" w14:textId="77777777" w:rsidR="00810363" w:rsidRPr="008A773B" w:rsidRDefault="00810363" w:rsidP="00E52ACA">
            <w:pPr>
              <w:spacing w:line="240" w:lineRule="auto"/>
              <w:rPr>
                <w:rFonts w:eastAsia="Calibri"/>
                <w:b/>
                <w:sz w:val="20"/>
              </w:rPr>
            </w:pPr>
            <w:r w:rsidRPr="00EA25D3">
              <w:rPr>
                <w:rFonts w:eastAsia="Calibri"/>
                <w:b/>
                <w:sz w:val="20"/>
                <w:lang w:val="en-GB"/>
              </w:rPr>
              <w:t>SH-numbe</w:t>
            </w:r>
            <w:r>
              <w:rPr>
                <w:rFonts w:eastAsia="Calibri"/>
                <w:b/>
                <w:sz w:val="20"/>
                <w:lang w:val="en-GB"/>
              </w:rPr>
              <w:t>r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111394" w14:textId="77777777" w:rsidR="00810363" w:rsidRPr="008A773B" w:rsidRDefault="00810363" w:rsidP="00E52ACA">
            <w:pPr>
              <w:spacing w:line="240" w:lineRule="auto"/>
              <w:rPr>
                <w:rFonts w:eastAsia="Calibri"/>
                <w:b/>
                <w:sz w:val="20"/>
              </w:rPr>
            </w:pPr>
            <w:r w:rsidRPr="00EA25D3">
              <w:rPr>
                <w:rFonts w:eastAsia="Calibri"/>
                <w:b/>
                <w:sz w:val="20"/>
                <w:lang w:val="en-GB"/>
              </w:rPr>
              <w:t>Nam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B28C04C" w14:textId="77777777" w:rsidR="00810363" w:rsidRPr="008A773B" w:rsidRDefault="00810363" w:rsidP="00E52ACA">
            <w:pPr>
              <w:spacing w:line="240" w:lineRule="auto"/>
              <w:rPr>
                <w:rFonts w:eastAsia="Calibri"/>
                <w:b/>
                <w:sz w:val="20"/>
              </w:rPr>
            </w:pPr>
            <w:r w:rsidRPr="00EA25D3">
              <w:rPr>
                <w:rFonts w:eastAsia="Calibri"/>
                <w:b/>
                <w:sz w:val="20"/>
                <w:lang w:val="en-GB"/>
              </w:rPr>
              <w:t>Source</w:t>
            </w:r>
          </w:p>
        </w:tc>
        <w:tc>
          <w:tcPr>
            <w:tcW w:w="316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56611E7" w14:textId="77777777" w:rsidR="00810363" w:rsidRPr="00EA25D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>
              <w:rPr>
                <w:rFonts w:eastAsia="Calibri"/>
                <w:b/>
                <w:sz w:val="20"/>
                <w:lang w:val="en-GB"/>
              </w:rPr>
              <w:t>Features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7C9B325" w14:textId="77777777" w:rsidR="00810363" w:rsidRPr="008A773B" w:rsidRDefault="00810363" w:rsidP="00E52ACA">
            <w:pPr>
              <w:spacing w:line="240" w:lineRule="auto"/>
              <w:rPr>
                <w:rFonts w:eastAsia="Calibri"/>
                <w:b/>
                <w:sz w:val="20"/>
              </w:rPr>
            </w:pPr>
            <w:r w:rsidRPr="00EA25D3">
              <w:rPr>
                <w:rFonts w:eastAsia="Calibri"/>
                <w:b/>
                <w:sz w:val="20"/>
                <w:lang w:val="en-GB"/>
              </w:rPr>
              <w:t>Origin/Reference</w:t>
            </w:r>
          </w:p>
        </w:tc>
      </w:tr>
      <w:tr w:rsidR="00810363" w:rsidRPr="00EA25D3" w14:paraId="4588CAFA" w14:textId="77777777" w:rsidTr="00E52ACA">
        <w:tc>
          <w:tcPr>
            <w:tcW w:w="193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D578E33" w14:textId="77777777" w:rsidR="00810363" w:rsidRPr="00EA25D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>
              <w:rPr>
                <w:rFonts w:eastAsia="Calibri"/>
                <w:b/>
                <w:sz w:val="20"/>
                <w:lang w:val="en-GB"/>
              </w:rPr>
              <w:t>Yeas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F72A52" w14:textId="77777777" w:rsidR="00810363" w:rsidRPr="00EA25D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 w:rsidRPr="00EA25D3">
              <w:rPr>
                <w:rFonts w:eastAsia="Calibri"/>
                <w:sz w:val="20"/>
                <w:lang w:val="it-IT"/>
              </w:rPr>
              <w:t>APC 12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1F65ED" w14:textId="77777777" w:rsidR="00810363" w:rsidRPr="00EA25D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 w:rsidRPr="00EA25D3">
              <w:rPr>
                <w:rFonts w:eastAsia="Calibri"/>
                <w:sz w:val="20"/>
                <w:lang w:val="it-IT"/>
              </w:rPr>
              <w:t>SH177122.07FU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29622A6" w14:textId="77777777" w:rsidR="00810363" w:rsidRPr="008200A7" w:rsidRDefault="00810363" w:rsidP="00E52ACA">
            <w:pPr>
              <w:spacing w:line="240" w:lineRule="auto"/>
              <w:rPr>
                <w:rFonts w:eastAsia="Calibri"/>
                <w:b/>
                <w:i/>
                <w:sz w:val="20"/>
                <w:lang w:val="en-GB"/>
              </w:rPr>
            </w:pPr>
            <w:r w:rsidRPr="008200A7">
              <w:rPr>
                <w:rFonts w:eastAsia="Calibri"/>
                <w:i/>
                <w:sz w:val="20"/>
                <w:lang w:val="it-IT"/>
              </w:rPr>
              <w:t xml:space="preserve">Hanseniaspora </w:t>
            </w:r>
            <w:r>
              <w:rPr>
                <w:rFonts w:eastAsia="Calibri"/>
                <w:i/>
                <w:sz w:val="20"/>
                <w:lang w:val="it-IT"/>
              </w:rPr>
              <w:t>meyer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BBDCD8" w14:textId="77777777" w:rsidR="00810363" w:rsidRPr="00EA25D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 w:rsidRPr="00EA25D3">
              <w:rPr>
                <w:rFonts w:eastAsia="Calibri"/>
                <w:sz w:val="20"/>
                <w:lang w:val="en-GB"/>
              </w:rPr>
              <w:t>Apple bark</w:t>
            </w:r>
          </w:p>
        </w:tc>
        <w:tc>
          <w:tcPr>
            <w:tcW w:w="3164" w:type="dxa"/>
            <w:tcBorders>
              <w:top w:val="nil"/>
              <w:bottom w:val="nil"/>
            </w:tcBorders>
            <w:vAlign w:val="center"/>
          </w:tcPr>
          <w:p w14:paraId="4614408F" w14:textId="77777777" w:rsidR="00810363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Wild typ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FD829F" w14:textId="77777777" w:rsidR="00810363" w:rsidRPr="00EA25D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[10]</w:t>
            </w:r>
            <w:r w:rsidRPr="00EA25D3">
              <w:rPr>
                <w:rFonts w:eastAsia="Calibri"/>
                <w:sz w:val="20"/>
                <w:lang w:val="en-GB"/>
              </w:rPr>
              <w:t>Switzerland</w:t>
            </w:r>
          </w:p>
        </w:tc>
      </w:tr>
      <w:tr w:rsidR="00810363" w:rsidRPr="0023430D" w14:paraId="5A9DBD43" w14:textId="77777777" w:rsidTr="00E52ACA">
        <w:tc>
          <w:tcPr>
            <w:tcW w:w="193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BDFC205" w14:textId="77777777" w:rsidR="0081036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23148E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 w:rsidRPr="0023430D">
              <w:rPr>
                <w:rFonts w:eastAsia="Calibri"/>
                <w:sz w:val="20"/>
                <w:lang w:val="en-GB"/>
              </w:rPr>
              <w:t>BY47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D86426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686FA78" w14:textId="77777777" w:rsidR="00810363" w:rsidRPr="0083223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GB"/>
              </w:rPr>
            </w:pPr>
            <w:r w:rsidRPr="0083223F">
              <w:rPr>
                <w:rFonts w:eastAsia="Calibri"/>
                <w:i/>
                <w:sz w:val="20"/>
                <w:lang w:val="en-GB"/>
              </w:rPr>
              <w:t>Saccharomyces cerevisia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43A051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164" w:type="dxa"/>
            <w:tcBorders>
              <w:top w:val="nil"/>
              <w:bottom w:val="nil"/>
            </w:tcBorders>
            <w:vAlign w:val="center"/>
          </w:tcPr>
          <w:p w14:paraId="146A0B49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MATa his3∆1 leu2∆0 met15∆</w:t>
            </w:r>
            <w:r w:rsidRPr="0023430D">
              <w:rPr>
                <w:rFonts w:eastAsia="Calibri"/>
                <w:sz w:val="20"/>
                <w:lang w:val="en-GB"/>
              </w:rPr>
              <w:t>0</w:t>
            </w:r>
          </w:p>
          <w:p w14:paraId="433FAA6A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 w:rsidRPr="0023430D">
              <w:rPr>
                <w:rFonts w:eastAsia="Calibri"/>
                <w:sz w:val="20"/>
                <w:lang w:val="en-GB"/>
              </w:rPr>
              <w:t>ura3∆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797580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 w:rsidRPr="0023430D">
              <w:rPr>
                <w:rFonts w:eastAsia="Calibri"/>
                <w:sz w:val="20"/>
                <w:lang w:val="en-GB"/>
              </w:rPr>
              <w:t>Euroscarf</w:t>
            </w:r>
          </w:p>
        </w:tc>
      </w:tr>
      <w:tr w:rsidR="00810363" w:rsidRPr="0023430D" w14:paraId="06B2CF00" w14:textId="77777777" w:rsidTr="00E52ACA">
        <w:tc>
          <w:tcPr>
            <w:tcW w:w="193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72A6A7" w14:textId="77777777" w:rsidR="0081036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704369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 w:rsidRPr="0023430D">
              <w:rPr>
                <w:rFonts w:eastAsia="Calibri"/>
                <w:sz w:val="20"/>
                <w:lang w:val="en-GB"/>
              </w:rPr>
              <w:t>Y02304 (PAN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D6FEF7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D003241" w14:textId="77777777" w:rsidR="00810363" w:rsidRPr="0083223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GB"/>
              </w:rPr>
            </w:pPr>
            <w:r w:rsidRPr="0083223F">
              <w:rPr>
                <w:rFonts w:eastAsia="Calibri"/>
                <w:i/>
                <w:sz w:val="20"/>
                <w:lang w:val="en-GB"/>
              </w:rPr>
              <w:t>Saccharomyces cerevisia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94D05D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164" w:type="dxa"/>
            <w:tcBorders>
              <w:top w:val="nil"/>
              <w:bottom w:val="nil"/>
            </w:tcBorders>
            <w:vAlign w:val="center"/>
          </w:tcPr>
          <w:p w14:paraId="570A573A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BY4741 Chr</w:t>
            </w:r>
            <w:r w:rsidRPr="0023430D">
              <w:rPr>
                <w:rFonts w:eastAsia="Calibri"/>
                <w:sz w:val="20"/>
                <w:lang w:val="en-GB"/>
              </w:rPr>
              <w:t xml:space="preserve"> 9 - YIL145c::kanMX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C124EF" w14:textId="77777777" w:rsidR="00810363" w:rsidRPr="0023430D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 w:rsidRPr="0023430D">
              <w:rPr>
                <w:rFonts w:eastAsia="Calibri"/>
                <w:sz w:val="20"/>
                <w:lang w:val="en-GB"/>
              </w:rPr>
              <w:t>Euroscarf</w:t>
            </w:r>
          </w:p>
        </w:tc>
      </w:tr>
      <w:tr w:rsidR="00810363" w:rsidRPr="00EA25D3" w14:paraId="1389CD45" w14:textId="77777777" w:rsidTr="00E52ACA">
        <w:trPr>
          <w:gridBefore w:val="1"/>
          <w:wBefore w:w="28" w:type="dxa"/>
        </w:trPr>
        <w:tc>
          <w:tcPr>
            <w:tcW w:w="19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4BBF53D" w14:textId="77777777" w:rsidR="0081036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>
              <w:rPr>
                <w:rFonts w:eastAsia="Calibri"/>
                <w:b/>
                <w:sz w:val="20"/>
                <w:lang w:val="en-GB"/>
              </w:rPr>
              <w:t>Filamentous fung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9BBEE85" w14:textId="77777777" w:rsidR="00810363" w:rsidRPr="00EA25D3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E86DF2">
              <w:rPr>
                <w:rFonts w:eastAsia="Calibri"/>
                <w:sz w:val="20"/>
                <w:lang w:val="en-GB"/>
              </w:rPr>
              <w:t>SHA 18.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9BA1121" w14:textId="77777777" w:rsidR="00810363" w:rsidRPr="00EA25D3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E86DF2">
              <w:rPr>
                <w:rFonts w:eastAsia="Calibri"/>
                <w:sz w:val="20"/>
                <w:lang w:val="en-GB"/>
              </w:rPr>
              <w:t>SH188374.07FU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422FC3EE" w14:textId="77777777" w:rsidR="00810363" w:rsidRPr="0083223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it-IT"/>
              </w:rPr>
            </w:pPr>
            <w:r w:rsidRPr="0083223F">
              <w:rPr>
                <w:rFonts w:eastAsia="Calibri"/>
                <w:i/>
                <w:sz w:val="20"/>
                <w:lang w:val="en-GB"/>
              </w:rPr>
              <w:t>Mucor moeller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D7C49FE" w14:textId="77777777" w:rsidR="00810363" w:rsidRPr="00EA25D3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 w:rsidRPr="00E86DF2">
              <w:rPr>
                <w:rFonts w:eastAsia="Calibri"/>
                <w:sz w:val="20"/>
                <w:lang w:val="en-GB"/>
              </w:rPr>
              <w:t>Agricultural soil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vAlign w:val="center"/>
          </w:tcPr>
          <w:p w14:paraId="642F6884" w14:textId="77777777" w:rsidR="00810363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Wild typ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9C98897" w14:textId="77777777" w:rsidR="00810363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[10]</w:t>
            </w:r>
            <w:r w:rsidRPr="00E86DF2">
              <w:rPr>
                <w:rFonts w:eastAsia="Calibri"/>
                <w:sz w:val="20"/>
                <w:lang w:val="en-GB"/>
              </w:rPr>
              <w:t xml:space="preserve"> Switzerland</w:t>
            </w:r>
          </w:p>
        </w:tc>
      </w:tr>
      <w:tr w:rsidR="00810363" w:rsidRPr="008200A7" w14:paraId="386E1C65" w14:textId="77777777" w:rsidTr="00E52ACA">
        <w:trPr>
          <w:gridBefore w:val="1"/>
          <w:wBefore w:w="28" w:type="dxa"/>
        </w:trPr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8947D53" w14:textId="77777777" w:rsidR="00810363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98A7E6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8200A7">
              <w:rPr>
                <w:rFonts w:eastAsia="Calibri"/>
                <w:sz w:val="20"/>
                <w:lang w:val="it-IT"/>
              </w:rPr>
              <w:t>BC 3.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6E1F15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8200A7">
              <w:rPr>
                <w:rFonts w:eastAsia="Calibri"/>
                <w:sz w:val="20"/>
                <w:lang w:val="it-IT"/>
              </w:rPr>
              <w:t>SH231333.06FU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5AB647D" w14:textId="77777777" w:rsidR="00810363" w:rsidRPr="0083223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it-IT"/>
              </w:rPr>
            </w:pPr>
            <w:r w:rsidRPr="0083223F">
              <w:rPr>
                <w:rFonts w:eastAsia="Calibri"/>
                <w:i/>
                <w:sz w:val="20"/>
                <w:lang w:val="it-IT"/>
              </w:rPr>
              <w:t>Penicillium polonic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3ACCA1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E86DF2">
              <w:rPr>
                <w:rFonts w:eastAsia="Calibri"/>
                <w:sz w:val="20"/>
                <w:lang w:val="en-GB"/>
              </w:rPr>
              <w:t>Agricultural soil</w:t>
            </w:r>
          </w:p>
        </w:tc>
        <w:tc>
          <w:tcPr>
            <w:tcW w:w="3164" w:type="dxa"/>
            <w:tcBorders>
              <w:top w:val="nil"/>
              <w:bottom w:val="nil"/>
            </w:tcBorders>
            <w:vAlign w:val="center"/>
          </w:tcPr>
          <w:p w14:paraId="39C8FF53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>
              <w:rPr>
                <w:rFonts w:eastAsia="Calibri"/>
                <w:sz w:val="20"/>
                <w:lang w:val="en-GB"/>
              </w:rPr>
              <w:t>Wild typ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F7EDE3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>
              <w:rPr>
                <w:rFonts w:eastAsia="Calibri"/>
                <w:sz w:val="20"/>
                <w:lang w:val="it-IT"/>
              </w:rPr>
              <w:t>This work, Switzerland</w:t>
            </w:r>
          </w:p>
        </w:tc>
      </w:tr>
      <w:tr w:rsidR="00810363" w:rsidRPr="008200A7" w14:paraId="62875210" w14:textId="77777777" w:rsidTr="00E52ACA">
        <w:trPr>
          <w:gridBefore w:val="1"/>
          <w:wBefore w:w="28" w:type="dxa"/>
        </w:trPr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3441D23" w14:textId="77777777" w:rsidR="00810363" w:rsidRPr="008200A7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1ECEBD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8E4C92">
              <w:rPr>
                <w:rFonts w:eastAsia="Calibri"/>
                <w:sz w:val="20"/>
                <w:lang w:val="it-IT"/>
              </w:rPr>
              <w:t>EC 1.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EDE86D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>
              <w:rPr>
                <w:rFonts w:eastAsia="Calibri"/>
                <w:sz w:val="20"/>
                <w:lang w:val="it-IT"/>
              </w:rPr>
              <w:t>SH177344.07FU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8FA672E" w14:textId="77777777" w:rsidR="00810363" w:rsidRPr="0083223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it-IT"/>
              </w:rPr>
            </w:pPr>
            <w:r w:rsidRPr="0083223F">
              <w:rPr>
                <w:rFonts w:eastAsia="Calibri"/>
                <w:i/>
                <w:sz w:val="20"/>
                <w:lang w:val="it-IT"/>
              </w:rPr>
              <w:t>Botrytis carolinia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55116D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</w:p>
        </w:tc>
        <w:tc>
          <w:tcPr>
            <w:tcW w:w="3164" w:type="dxa"/>
            <w:tcBorders>
              <w:top w:val="nil"/>
              <w:bottom w:val="nil"/>
            </w:tcBorders>
            <w:vAlign w:val="center"/>
          </w:tcPr>
          <w:p w14:paraId="3F8A418A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>
              <w:rPr>
                <w:rFonts w:eastAsia="Calibri"/>
                <w:sz w:val="20"/>
                <w:lang w:val="en-GB"/>
              </w:rPr>
              <w:t>Wild typ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0114CA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>
              <w:rPr>
                <w:rFonts w:eastAsia="Calibri"/>
                <w:sz w:val="20"/>
                <w:lang w:val="it-IT"/>
              </w:rPr>
              <w:t>[46] Switzerland</w:t>
            </w:r>
          </w:p>
        </w:tc>
      </w:tr>
      <w:tr w:rsidR="00810363" w:rsidRPr="008200A7" w14:paraId="29E61D76" w14:textId="77777777" w:rsidTr="00E52ACA">
        <w:trPr>
          <w:gridBefore w:val="1"/>
          <w:wBefore w:w="28" w:type="dxa"/>
          <w:trHeight w:val="23"/>
        </w:trPr>
        <w:tc>
          <w:tcPr>
            <w:tcW w:w="19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C6410FE" w14:textId="77777777" w:rsidR="00810363" w:rsidRPr="008200A7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it-IT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5ECD0AB" w14:textId="77777777" w:rsidR="00810363" w:rsidRPr="008E4C92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23430D">
              <w:rPr>
                <w:rFonts w:eastAsia="Calibri"/>
                <w:sz w:val="20"/>
                <w:lang w:val="it-IT"/>
              </w:rPr>
              <w:t>Fol428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90DF549" w14:textId="77777777" w:rsidR="00810363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778797BB" w14:textId="77777777" w:rsidR="00810363" w:rsidRPr="0083223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it-IT"/>
              </w:rPr>
            </w:pPr>
            <w:r w:rsidRPr="0083223F">
              <w:rPr>
                <w:rFonts w:eastAsia="Calibri"/>
                <w:i/>
                <w:sz w:val="20"/>
                <w:lang w:val="it-IT"/>
              </w:rPr>
              <w:t xml:space="preserve">Fusarium oxysporum </w:t>
            </w:r>
            <w:r w:rsidRPr="00CD65CE">
              <w:rPr>
                <w:rFonts w:eastAsia="Calibri"/>
                <w:sz w:val="20"/>
                <w:lang w:val="it-IT"/>
              </w:rPr>
              <w:t>f. sp.</w:t>
            </w:r>
            <w:r w:rsidRPr="0083223F">
              <w:rPr>
                <w:rFonts w:eastAsia="Calibri"/>
                <w:i/>
                <w:sz w:val="20"/>
                <w:lang w:val="it-IT"/>
              </w:rPr>
              <w:t xml:space="preserve"> lycopersic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7D4D333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vAlign w:val="center"/>
          </w:tcPr>
          <w:p w14:paraId="2AB72585" w14:textId="77777777" w:rsidR="00810363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>
              <w:rPr>
                <w:rFonts w:eastAsia="Calibri"/>
                <w:sz w:val="20"/>
                <w:lang w:val="en-GB"/>
              </w:rPr>
              <w:t>Wild typ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4F271890" w14:textId="77777777" w:rsidR="00810363" w:rsidRPr="008200A7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>
              <w:rPr>
                <w:rFonts w:eastAsia="Calibri"/>
                <w:sz w:val="20"/>
                <w:lang w:val="it-IT"/>
              </w:rPr>
              <w:t>FGS*</w:t>
            </w:r>
          </w:p>
        </w:tc>
      </w:tr>
    </w:tbl>
    <w:p w14:paraId="7C0506D7" w14:textId="77777777" w:rsidR="00810363" w:rsidRDefault="00810363" w:rsidP="00810363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  <w:r>
        <w:rPr>
          <w:rFonts w:asciiTheme="minorHAnsi" w:eastAsia="Times New Roman" w:hAnsiTheme="minorHAnsi" w:cstheme="minorHAnsi"/>
          <w:szCs w:val="22"/>
          <w:lang w:val="it-IT" w:eastAsia="de-CH"/>
        </w:rPr>
        <w:t>*</w:t>
      </w:r>
      <w:r w:rsidRPr="00604574">
        <w:t xml:space="preserve"> </w:t>
      </w:r>
      <w:r w:rsidRPr="00604574">
        <w:rPr>
          <w:rFonts w:asciiTheme="minorHAnsi" w:eastAsia="Times New Roman" w:hAnsiTheme="minorHAnsi" w:cstheme="minorHAnsi"/>
          <w:szCs w:val="22"/>
          <w:lang w:val="it-IT" w:eastAsia="de-CH"/>
        </w:rPr>
        <w:t>Fusarium Genetics Stock Center</w:t>
      </w:r>
      <w:r w:rsidRPr="008200A7">
        <w:rPr>
          <w:rFonts w:asciiTheme="minorHAnsi" w:eastAsia="Times New Roman" w:hAnsiTheme="minorHAnsi" w:cstheme="minorHAnsi"/>
          <w:szCs w:val="22"/>
          <w:lang w:val="it-IT" w:eastAsia="de-CH"/>
        </w:rPr>
        <w:tab/>
      </w:r>
    </w:p>
    <w:p w14:paraId="67E4512D" w14:textId="77777777" w:rsidR="00810363" w:rsidRDefault="00810363" w:rsidP="00810363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3D0B1AEB" w14:textId="77777777" w:rsidR="00810363" w:rsidRDefault="00810363" w:rsidP="00810363">
      <w:pPr>
        <w:spacing w:after="160" w:line="259" w:lineRule="auto"/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</w:pPr>
      <w:r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  <w:br w:type="page"/>
      </w:r>
    </w:p>
    <w:p w14:paraId="70948439" w14:textId="6E146E9A" w:rsidR="00CB25A4" w:rsidRDefault="00CB25A4">
      <w:pPr>
        <w:spacing w:after="160" w:line="259" w:lineRule="auto"/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</w:pPr>
    </w:p>
    <w:p w14:paraId="0DCDCB72" w14:textId="77777777" w:rsidR="00810363" w:rsidRDefault="00810363">
      <w:pPr>
        <w:spacing w:after="160" w:line="259" w:lineRule="auto"/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</w:pPr>
    </w:p>
    <w:p w14:paraId="3F2ED18A" w14:textId="17D49C28" w:rsidR="000304DD" w:rsidRPr="004B3D0E" w:rsidRDefault="00CB25A4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en-GB" w:eastAsia="de-CH"/>
        </w:rPr>
      </w:pPr>
      <w:r>
        <w:rPr>
          <w:rFonts w:asciiTheme="minorHAnsi" w:eastAsia="Times New Roman" w:hAnsiTheme="minorHAnsi" w:cstheme="minorHAnsi"/>
          <w:b/>
          <w:color w:val="000000"/>
          <w:szCs w:val="22"/>
          <w:lang w:val="en-US" w:eastAsia="de-CH"/>
        </w:rPr>
        <w:t xml:space="preserve">Supplementary </w:t>
      </w:r>
      <w:r w:rsidR="000304DD" w:rsidRPr="004B3D0E">
        <w:rPr>
          <w:rFonts w:asciiTheme="minorHAnsi" w:eastAsia="Times New Roman" w:hAnsiTheme="minorHAnsi" w:cstheme="minorHAnsi"/>
          <w:b/>
          <w:szCs w:val="22"/>
          <w:lang w:val="en-GB" w:eastAsia="de-CH"/>
        </w:rPr>
        <w:t xml:space="preserve">Table </w:t>
      </w:r>
      <w:r>
        <w:rPr>
          <w:rFonts w:asciiTheme="minorHAnsi" w:eastAsia="Times New Roman" w:hAnsiTheme="minorHAnsi" w:cstheme="minorHAnsi"/>
          <w:b/>
          <w:szCs w:val="22"/>
          <w:lang w:val="en-GB" w:eastAsia="de-CH"/>
        </w:rPr>
        <w:t>S</w:t>
      </w:r>
      <w:r w:rsidR="00CC323D">
        <w:rPr>
          <w:rFonts w:asciiTheme="minorHAnsi" w:eastAsia="Times New Roman" w:hAnsiTheme="minorHAnsi" w:cstheme="minorHAnsi"/>
          <w:b/>
          <w:szCs w:val="22"/>
          <w:lang w:val="en-GB" w:eastAsia="de-CH"/>
        </w:rPr>
        <w:t>4</w:t>
      </w:r>
      <w:r w:rsidR="000304DD" w:rsidRPr="004B3D0E">
        <w:rPr>
          <w:rFonts w:asciiTheme="minorHAnsi" w:eastAsia="Times New Roman" w:hAnsiTheme="minorHAnsi" w:cstheme="minorHAnsi"/>
          <w:b/>
          <w:szCs w:val="22"/>
          <w:lang w:val="en-GB" w:eastAsia="de-CH"/>
        </w:rPr>
        <w:t>:</w:t>
      </w:r>
      <w:r w:rsidR="000304DD" w:rsidRPr="004B3D0E">
        <w:rPr>
          <w:rFonts w:asciiTheme="minorHAnsi" w:eastAsia="Times New Roman" w:hAnsiTheme="minorHAnsi" w:cstheme="minorHAnsi"/>
          <w:szCs w:val="22"/>
          <w:lang w:val="en-GB" w:eastAsia="de-CH"/>
        </w:rPr>
        <w:t xml:space="preserve"> Primers</w:t>
      </w:r>
      <w:r w:rsidR="0083223F" w:rsidRPr="004B3D0E">
        <w:rPr>
          <w:rFonts w:asciiTheme="minorHAnsi" w:eastAsia="Times New Roman" w:hAnsiTheme="minorHAnsi" w:cstheme="minorHAnsi"/>
          <w:szCs w:val="22"/>
          <w:lang w:val="en-GB" w:eastAsia="de-CH"/>
        </w:rPr>
        <w:t xml:space="preserve"> used</w:t>
      </w:r>
      <w:r w:rsidR="004B3D0E" w:rsidRPr="004B3D0E">
        <w:rPr>
          <w:rFonts w:asciiTheme="minorHAnsi" w:eastAsia="Times New Roman" w:hAnsiTheme="minorHAnsi" w:cstheme="minorHAnsi"/>
          <w:szCs w:val="22"/>
          <w:lang w:val="en-GB" w:eastAsia="de-CH"/>
        </w:rPr>
        <w:t xml:space="preserve"> in this study</w:t>
      </w:r>
      <w:r w:rsidR="004B3D0E">
        <w:rPr>
          <w:rFonts w:asciiTheme="minorHAnsi" w:eastAsia="Times New Roman" w:hAnsiTheme="minorHAnsi" w:cstheme="minorHAnsi"/>
          <w:szCs w:val="22"/>
          <w:lang w:val="en-GB" w:eastAsia="de-CH"/>
        </w:rPr>
        <w:t xml:space="preserve"> for the </w:t>
      </w:r>
      <w:r w:rsidRPr="00CB25A4">
        <w:rPr>
          <w:rFonts w:asciiTheme="minorHAnsi" w:eastAsia="Times New Roman" w:hAnsiTheme="minorHAnsi" w:cstheme="minorHAnsi"/>
          <w:i/>
          <w:iCs/>
          <w:szCs w:val="22"/>
          <w:lang w:val="en-GB" w:eastAsia="de-CH"/>
        </w:rPr>
        <w:t>FEN2</w:t>
      </w:r>
      <w:r>
        <w:rPr>
          <w:rFonts w:asciiTheme="minorHAnsi" w:eastAsia="Times New Roman" w:hAnsiTheme="minorHAnsi" w:cstheme="minorHAnsi"/>
          <w:i/>
          <w:iCs/>
          <w:szCs w:val="22"/>
          <w:lang w:val="en-GB" w:eastAsia="de-CH"/>
        </w:rPr>
        <w:t xml:space="preserve"> </w:t>
      </w:r>
      <w:r w:rsidR="004B3D0E">
        <w:rPr>
          <w:rFonts w:asciiTheme="minorHAnsi" w:eastAsia="Times New Roman" w:hAnsiTheme="minorHAnsi" w:cstheme="minorHAnsi"/>
          <w:szCs w:val="22"/>
          <w:lang w:val="en-GB" w:eastAsia="de-CH"/>
        </w:rPr>
        <w:t>promoter exch</w:t>
      </w:r>
      <w:r w:rsidR="00577D25">
        <w:rPr>
          <w:rFonts w:asciiTheme="minorHAnsi" w:eastAsia="Times New Roman" w:hAnsiTheme="minorHAnsi" w:cstheme="minorHAnsi"/>
          <w:szCs w:val="22"/>
          <w:lang w:val="en-GB" w:eastAsia="de-CH"/>
        </w:rPr>
        <w:t xml:space="preserve">ange and to confirm the </w:t>
      </w:r>
      <w:r w:rsidR="004B3D0E">
        <w:rPr>
          <w:rFonts w:asciiTheme="minorHAnsi" w:eastAsia="Times New Roman" w:hAnsiTheme="minorHAnsi" w:cstheme="minorHAnsi"/>
          <w:szCs w:val="22"/>
          <w:lang w:val="en-GB" w:eastAsia="de-CH"/>
        </w:rPr>
        <w:t>genom</w:t>
      </w:r>
      <w:r>
        <w:rPr>
          <w:rFonts w:asciiTheme="minorHAnsi" w:eastAsia="Times New Roman" w:hAnsiTheme="minorHAnsi" w:cstheme="minorHAnsi"/>
          <w:szCs w:val="22"/>
          <w:lang w:val="en-GB" w:eastAsia="de-CH"/>
        </w:rPr>
        <w:t>ic</w:t>
      </w:r>
      <w:r w:rsidR="004B3D0E">
        <w:rPr>
          <w:rFonts w:asciiTheme="minorHAnsi" w:eastAsia="Times New Roman" w:hAnsiTheme="minorHAnsi" w:cstheme="minorHAnsi"/>
          <w:szCs w:val="22"/>
          <w:lang w:val="en-GB" w:eastAsia="de-CH"/>
        </w:rPr>
        <w:t xml:space="preserve"> integrations</w:t>
      </w:r>
      <w:r w:rsidR="00577D25">
        <w:rPr>
          <w:rFonts w:asciiTheme="minorHAnsi" w:eastAsia="Times New Roman" w:hAnsiTheme="minorHAnsi" w:cstheme="minorHAnsi"/>
          <w:szCs w:val="22"/>
          <w:lang w:val="en-GB" w:eastAsia="de-CH"/>
        </w:rPr>
        <w:t>.</w:t>
      </w:r>
      <w:r w:rsidR="004B3D0E">
        <w:rPr>
          <w:rFonts w:asciiTheme="minorHAnsi" w:eastAsia="Times New Roman" w:hAnsiTheme="minorHAnsi" w:cstheme="minorHAnsi"/>
          <w:szCs w:val="22"/>
          <w:lang w:val="en-GB" w:eastAsia="de-CH"/>
        </w:rPr>
        <w:t xml:space="preserve"> </w:t>
      </w:r>
    </w:p>
    <w:tbl>
      <w:tblPr>
        <w:tblpPr w:leftFromText="141" w:rightFromText="141" w:vertAnchor="text" w:horzAnchor="margin" w:tblpY="224"/>
        <w:tblW w:w="12285" w:type="dxa"/>
        <w:tblBorders>
          <w:top w:val="single" w:sz="1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78"/>
        <w:gridCol w:w="1190"/>
        <w:gridCol w:w="8780"/>
        <w:gridCol w:w="434"/>
        <w:gridCol w:w="567"/>
        <w:gridCol w:w="236"/>
      </w:tblGrid>
      <w:tr w:rsidR="000304DD" w:rsidRPr="000304DD" w14:paraId="17F8B27E" w14:textId="77777777" w:rsidTr="00D10E93">
        <w:trPr>
          <w:gridAfter w:val="2"/>
          <w:wAfter w:w="803" w:type="dxa"/>
          <w:trHeight w:val="397"/>
        </w:trPr>
        <w:tc>
          <w:tcPr>
            <w:tcW w:w="107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59F8D8" w14:textId="77777777" w:rsidR="000304DD" w:rsidRPr="000304DD" w:rsidRDefault="000304DD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eastAsia="de-CH"/>
              </w:rPr>
            </w:pPr>
            <w:r w:rsidRPr="000304DD">
              <w:rPr>
                <w:rFonts w:asciiTheme="minorHAnsi" w:eastAsia="Times New Roman" w:hAnsiTheme="minorHAnsi" w:cstheme="minorHAnsi"/>
                <w:b/>
                <w:szCs w:val="22"/>
                <w:lang w:eastAsia="de-CH"/>
              </w:rPr>
              <w:t>Primers</w:t>
            </w:r>
          </w:p>
        </w:tc>
        <w:tc>
          <w:tcPr>
            <w:tcW w:w="11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2AC496A" w14:textId="77777777" w:rsidR="000304DD" w:rsidRPr="000304DD" w:rsidRDefault="000304DD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eastAsia="de-CH"/>
              </w:rPr>
            </w:pPr>
            <w:r w:rsidRPr="000304DD"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  <w:t>Name</w:t>
            </w:r>
          </w:p>
        </w:tc>
        <w:tc>
          <w:tcPr>
            <w:tcW w:w="87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894446" w14:textId="77777777" w:rsidR="000304DD" w:rsidRPr="000304DD" w:rsidRDefault="000304DD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eastAsia="de-CH"/>
              </w:rPr>
            </w:pPr>
            <w:r w:rsidRPr="000304DD"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  <w:t>Sequence</w:t>
            </w:r>
          </w:p>
        </w:tc>
        <w:tc>
          <w:tcPr>
            <w:tcW w:w="434" w:type="dxa"/>
            <w:tcBorders>
              <w:top w:val="single" w:sz="18" w:space="0" w:color="auto"/>
              <w:bottom w:val="single" w:sz="8" w:space="0" w:color="auto"/>
            </w:tcBorders>
          </w:tcPr>
          <w:p w14:paraId="5B0CDFF5" w14:textId="77777777" w:rsidR="000304DD" w:rsidRPr="000304DD" w:rsidRDefault="000304DD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</w:pPr>
          </w:p>
        </w:tc>
      </w:tr>
      <w:tr w:rsidR="00D10E93" w:rsidRPr="000304DD" w14:paraId="1B4058B6" w14:textId="77777777" w:rsidTr="00071D16">
        <w:trPr>
          <w:trHeight w:val="170"/>
        </w:trPr>
        <w:tc>
          <w:tcPr>
            <w:tcW w:w="1078" w:type="dxa"/>
            <w:vMerge w:val="restart"/>
            <w:tcBorders>
              <w:top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AE4423F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</w:pPr>
            <w:r w:rsidRPr="000304DD"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  <w:t>Promoter exchange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61CE46BF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S1-FEN2</w:t>
            </w:r>
          </w:p>
        </w:tc>
        <w:tc>
          <w:tcPr>
            <w:tcW w:w="9781" w:type="dxa"/>
            <w:gridSpan w:val="3"/>
            <w:tcBorders>
              <w:top w:val="nil"/>
              <w:bottom w:val="nil"/>
            </w:tcBorders>
          </w:tcPr>
          <w:p w14:paraId="417D01C0" w14:textId="40069764" w:rsidR="00D10E93" w:rsidRPr="000304DD" w:rsidRDefault="00D10E93" w:rsidP="00D10E93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  <w:t>ATTGAGAAGCTGTTTTCAGAATTTTTGATTGGAGAGAGCCTGGGCCTAAGTCATGCGTACGCTGCAGGTGA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B8FFF5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</w:p>
        </w:tc>
      </w:tr>
      <w:tr w:rsidR="00D10E93" w:rsidRPr="000304DD" w14:paraId="7DDAE12E" w14:textId="77777777" w:rsidTr="00071D16">
        <w:trPr>
          <w:trHeight w:val="113"/>
        </w:trPr>
        <w:tc>
          <w:tcPr>
            <w:tcW w:w="1078" w:type="dxa"/>
            <w:vMerge/>
            <w:tcBorders>
              <w:bottom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E97F797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7021B8B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en-GB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S4-FEN2</w:t>
            </w:r>
          </w:p>
        </w:tc>
        <w:tc>
          <w:tcPr>
            <w:tcW w:w="9781" w:type="dxa"/>
            <w:gridSpan w:val="3"/>
            <w:tcBorders>
              <w:top w:val="nil"/>
              <w:bottom w:val="nil"/>
            </w:tcBorders>
          </w:tcPr>
          <w:p w14:paraId="26E78C79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en-GB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  <w:t>AAACAGATTCTCTCTCAACCTCATGTTGAGTGATAGATTTCGATTCCTTCATCATCGATGAATTCTCTGTC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04C3DE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en-GB" w:eastAsia="de-CH"/>
              </w:rPr>
            </w:pPr>
          </w:p>
        </w:tc>
      </w:tr>
      <w:tr w:rsidR="00D10E93" w:rsidRPr="000304DD" w14:paraId="245A8249" w14:textId="77777777" w:rsidTr="003B064C">
        <w:trPr>
          <w:trHeight w:val="20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0FD9121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</w:pPr>
            <w:r w:rsidRPr="000304DD"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  <w:t>Genome Integration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2AB57CBA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FEN2 A</w:t>
            </w:r>
          </w:p>
        </w:tc>
        <w:tc>
          <w:tcPr>
            <w:tcW w:w="9781" w:type="dxa"/>
            <w:gridSpan w:val="3"/>
            <w:tcBorders>
              <w:top w:val="single" w:sz="4" w:space="0" w:color="auto"/>
              <w:bottom w:val="nil"/>
            </w:tcBorders>
          </w:tcPr>
          <w:p w14:paraId="0F7EA7F7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GATGATGAAATTTAGCAAAAGAGG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8FE71A5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en-GB" w:eastAsia="de-CH"/>
              </w:rPr>
            </w:pPr>
          </w:p>
        </w:tc>
      </w:tr>
      <w:tr w:rsidR="00D10E93" w:rsidRPr="000304DD" w14:paraId="08B14F3F" w14:textId="77777777" w:rsidTr="003B064C">
        <w:trPr>
          <w:gridAfter w:val="2"/>
          <w:wAfter w:w="803" w:type="dxa"/>
          <w:trHeight w:val="20"/>
        </w:trPr>
        <w:tc>
          <w:tcPr>
            <w:tcW w:w="1078" w:type="dxa"/>
            <w:vMerge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F44FEF7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en-GB" w:eastAsia="de-CH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4F61867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FEN2 B</w:t>
            </w:r>
          </w:p>
        </w:tc>
        <w:tc>
          <w:tcPr>
            <w:tcW w:w="8780" w:type="dxa"/>
            <w:tcBorders>
              <w:top w:val="nil"/>
              <w:bottom w:val="nil"/>
            </w:tcBorders>
          </w:tcPr>
          <w:p w14:paraId="00131CFC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AATTATTGGGGACCATACCTACAAT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 w14:paraId="784BA2CB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</w:p>
        </w:tc>
      </w:tr>
      <w:tr w:rsidR="00D10E93" w:rsidRPr="000304DD" w14:paraId="2584880C" w14:textId="77777777" w:rsidTr="003B064C">
        <w:trPr>
          <w:gridAfter w:val="2"/>
          <w:wAfter w:w="803" w:type="dxa"/>
          <w:trHeight w:val="20"/>
        </w:trPr>
        <w:tc>
          <w:tcPr>
            <w:tcW w:w="1078" w:type="dxa"/>
            <w:vMerge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539CAA1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it-IT" w:eastAsia="de-CH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651F3271" w14:textId="1055A31B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URA3 3`</w:t>
            </w: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f</w:t>
            </w:r>
          </w:p>
        </w:tc>
        <w:tc>
          <w:tcPr>
            <w:tcW w:w="8780" w:type="dxa"/>
            <w:tcBorders>
              <w:top w:val="nil"/>
              <w:bottom w:val="nil"/>
            </w:tcBorders>
          </w:tcPr>
          <w:p w14:paraId="78DEFC7A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AGAGCACTTGAATCCACTGC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 w14:paraId="1D88D5F3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</w:p>
        </w:tc>
      </w:tr>
      <w:tr w:rsidR="00D10E93" w:rsidRPr="000304DD" w14:paraId="1FD17215" w14:textId="77777777" w:rsidTr="003B064C">
        <w:trPr>
          <w:gridAfter w:val="2"/>
          <w:wAfter w:w="803" w:type="dxa"/>
          <w:trHeight w:val="20"/>
        </w:trPr>
        <w:tc>
          <w:tcPr>
            <w:tcW w:w="1078" w:type="dxa"/>
            <w:vMerge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863F3BF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it-IT" w:eastAsia="de-CH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D8AD9DA" w14:textId="18F81F3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URA3 3’</w:t>
            </w: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r</w:t>
            </w:r>
          </w:p>
        </w:tc>
        <w:tc>
          <w:tcPr>
            <w:tcW w:w="8780" w:type="dxa"/>
            <w:tcBorders>
              <w:top w:val="nil"/>
              <w:bottom w:val="nil"/>
            </w:tcBorders>
          </w:tcPr>
          <w:p w14:paraId="32D45684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GATTTGGTTAGATTAGATATGGTTTC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 w14:paraId="1707C306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</w:p>
        </w:tc>
      </w:tr>
      <w:tr w:rsidR="00D10E93" w:rsidRPr="000304DD" w14:paraId="3AC677A1" w14:textId="77777777" w:rsidTr="003B064C">
        <w:trPr>
          <w:gridAfter w:val="2"/>
          <w:wAfter w:w="803" w:type="dxa"/>
          <w:trHeight w:val="20"/>
        </w:trPr>
        <w:tc>
          <w:tcPr>
            <w:tcW w:w="1078" w:type="dxa"/>
            <w:vMerge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1124C3F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it-IT" w:eastAsia="de-CH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603E4B3" w14:textId="7B9FF6BA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eastAsia="de-CH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URA3 5’</w:t>
            </w: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f</w:t>
            </w:r>
          </w:p>
        </w:tc>
        <w:tc>
          <w:tcPr>
            <w:tcW w:w="8780" w:type="dxa"/>
            <w:tcBorders>
              <w:top w:val="nil"/>
              <w:bottom w:val="nil"/>
            </w:tcBorders>
          </w:tcPr>
          <w:p w14:paraId="0E69A2BD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GGGCGGATTACTACCGTT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 w14:paraId="0594DBF2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</w:p>
        </w:tc>
      </w:tr>
      <w:tr w:rsidR="00D10E93" w:rsidRPr="000304DD" w14:paraId="171E532B" w14:textId="77777777" w:rsidTr="003B064C">
        <w:trPr>
          <w:gridAfter w:val="2"/>
          <w:wAfter w:w="803" w:type="dxa"/>
          <w:trHeight w:val="23"/>
        </w:trPr>
        <w:tc>
          <w:tcPr>
            <w:tcW w:w="107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AE8357A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b/>
                <w:szCs w:val="22"/>
                <w:lang w:val="it-IT" w:eastAsia="de-CH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695868ED" w14:textId="3E9E4ECF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eastAsia="de-CH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URA3 5’</w:t>
            </w: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r</w:t>
            </w:r>
          </w:p>
        </w:tc>
        <w:tc>
          <w:tcPr>
            <w:tcW w:w="8780" w:type="dxa"/>
            <w:tcBorders>
              <w:top w:val="nil"/>
              <w:bottom w:val="single" w:sz="4" w:space="0" w:color="auto"/>
            </w:tcBorders>
          </w:tcPr>
          <w:p w14:paraId="7FBE439B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  <w:r w:rsidRPr="000304DD">
              <w:rPr>
                <w:rFonts w:asciiTheme="minorHAnsi" w:eastAsia="Times New Roman" w:hAnsiTheme="minorHAnsi" w:cstheme="minorHAnsi"/>
                <w:szCs w:val="22"/>
                <w:lang w:eastAsia="de-CH"/>
              </w:rPr>
              <w:t>GTAATGTTATCCATGTGGGC</w:t>
            </w: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</w:tcPr>
          <w:p w14:paraId="413486A6" w14:textId="77777777" w:rsidR="00D10E93" w:rsidRPr="000304DD" w:rsidRDefault="00D10E93" w:rsidP="000304DD">
            <w:pPr>
              <w:tabs>
                <w:tab w:val="left" w:pos="1590"/>
              </w:tabs>
              <w:rPr>
                <w:rFonts w:asciiTheme="minorHAnsi" w:eastAsia="Times New Roman" w:hAnsiTheme="minorHAnsi" w:cstheme="minorHAnsi"/>
                <w:szCs w:val="22"/>
                <w:lang w:val="it-IT" w:eastAsia="de-CH"/>
              </w:rPr>
            </w:pPr>
          </w:p>
        </w:tc>
      </w:tr>
    </w:tbl>
    <w:p w14:paraId="23F6645A" w14:textId="3E7484D9" w:rsidR="000F3AEB" w:rsidRDefault="000F3AEB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17193C7F" w14:textId="51207FB8" w:rsidR="000F3AEB" w:rsidRDefault="000F3AEB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66D0A137" w14:textId="6CC59FFB" w:rsidR="00966EC8" w:rsidRDefault="00966EC8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74975AB0" w14:textId="6D7F118A" w:rsidR="00966EC8" w:rsidRDefault="00966EC8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3ED0C1DC" w14:textId="69A9EFF5" w:rsidR="00966EC8" w:rsidRDefault="00966EC8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37677E71" w14:textId="77777777" w:rsidR="00966EC8" w:rsidRDefault="00966EC8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33A90249" w14:textId="75C97CF0" w:rsidR="000F3AEB" w:rsidRDefault="000F3AEB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31FAAE63" w14:textId="5BD35955" w:rsidR="00162160" w:rsidRDefault="00162160" w:rsidP="0089060A">
      <w:pPr>
        <w:tabs>
          <w:tab w:val="left" w:pos="1590"/>
        </w:tabs>
        <w:spacing w:line="240" w:lineRule="auto"/>
        <w:contextualSpacing/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03CB7FF8" w14:textId="77777777" w:rsidR="00162160" w:rsidRDefault="00162160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2ACDBF8C" w14:textId="77777777" w:rsidR="00F46F4F" w:rsidRDefault="00F46F4F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7D5B0C80" w14:textId="77777777" w:rsidR="00CB25A4" w:rsidRDefault="00CB25A4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52DA262C" w14:textId="77777777" w:rsidR="00CB25A4" w:rsidRDefault="00CB25A4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49D3EDC3" w14:textId="77777777" w:rsidR="00CB25A4" w:rsidRDefault="00CB25A4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7A98CB70" w14:textId="77777777" w:rsidR="00CB25A4" w:rsidRDefault="00CB25A4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63B83C78" w14:textId="77777777" w:rsidR="00CB25A4" w:rsidRDefault="00CB25A4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20996631" w14:textId="77777777" w:rsidR="00CB25A4" w:rsidRDefault="00CB25A4" w:rsidP="001C1208">
      <w:pPr>
        <w:tabs>
          <w:tab w:val="left" w:pos="1590"/>
        </w:tabs>
        <w:rPr>
          <w:rFonts w:asciiTheme="minorHAnsi" w:eastAsia="Times New Roman" w:hAnsiTheme="minorHAnsi" w:cstheme="minorHAnsi"/>
          <w:szCs w:val="22"/>
          <w:lang w:val="it-IT" w:eastAsia="de-CH"/>
        </w:rPr>
      </w:pPr>
    </w:p>
    <w:p w14:paraId="7157F01B" w14:textId="4D7F7B35" w:rsidR="004320FE" w:rsidRDefault="004320FE" w:rsidP="00F46F4F">
      <w:pPr>
        <w:pStyle w:val="StandardWeb"/>
        <w:tabs>
          <w:tab w:val="left" w:pos="952"/>
        </w:tabs>
        <w:spacing w:before="220" w:beforeAutospacing="0" w:after="240" w:afterAutospacing="0"/>
        <w:jc w:val="both"/>
        <w:rPr>
          <w:rFonts w:asciiTheme="minorHAnsi" w:hAnsiTheme="minorHAnsi" w:cstheme="minorHAnsi"/>
          <w:color w:val="000000"/>
          <w:sz w:val="22"/>
          <w:szCs w:val="22"/>
          <w:lang w:val="it-IT"/>
        </w:rPr>
      </w:pPr>
    </w:p>
    <w:p w14:paraId="63AC6B0B" w14:textId="77777777" w:rsidR="00810363" w:rsidRPr="00402D7F" w:rsidRDefault="00810363" w:rsidP="00810363">
      <w:pPr>
        <w:tabs>
          <w:tab w:val="left" w:pos="1590"/>
        </w:tabs>
        <w:spacing w:after="240"/>
        <w:jc w:val="both"/>
        <w:rPr>
          <w:rFonts w:eastAsia="Times New Roman"/>
          <w:szCs w:val="22"/>
          <w:lang w:val="en-US" w:eastAsia="de-CH"/>
        </w:rPr>
      </w:pPr>
      <w:r w:rsidRPr="00402D7F">
        <w:rPr>
          <w:rFonts w:eastAsia="Times New Roman"/>
          <w:b/>
          <w:color w:val="000000"/>
          <w:szCs w:val="22"/>
          <w:lang w:val="en-US" w:eastAsia="de-CH"/>
        </w:rPr>
        <w:t xml:space="preserve">Supplementary </w:t>
      </w:r>
      <w:r w:rsidRPr="00402D7F">
        <w:rPr>
          <w:rFonts w:eastAsia="Times New Roman"/>
          <w:b/>
          <w:szCs w:val="22"/>
          <w:lang w:val="en-US" w:eastAsia="de-CH"/>
        </w:rPr>
        <w:t>Table S</w:t>
      </w:r>
      <w:r>
        <w:rPr>
          <w:rFonts w:eastAsia="Times New Roman"/>
          <w:b/>
          <w:szCs w:val="22"/>
          <w:lang w:val="en-US" w:eastAsia="de-CH"/>
        </w:rPr>
        <w:t>5</w:t>
      </w:r>
      <w:r w:rsidRPr="00402D7F">
        <w:rPr>
          <w:rFonts w:eastAsia="Times New Roman"/>
          <w:b/>
          <w:szCs w:val="22"/>
          <w:lang w:val="en-US" w:eastAsia="de-CH"/>
        </w:rPr>
        <w:t xml:space="preserve">: </w:t>
      </w:r>
      <w:r w:rsidRPr="00402D7F">
        <w:rPr>
          <w:rFonts w:eastAsia="Times New Roman"/>
          <w:szCs w:val="22"/>
          <w:lang w:val="en-US" w:eastAsia="de-CH"/>
        </w:rPr>
        <w:t xml:space="preserve">Genome sequences used for the phylogenetic analysis. The </w:t>
      </w:r>
      <w:r w:rsidRPr="00402D7F">
        <w:rPr>
          <w:rFonts w:eastAsia="Times New Roman"/>
          <w:i/>
          <w:szCs w:val="22"/>
          <w:lang w:val="en-US" w:eastAsia="de-CH"/>
        </w:rPr>
        <w:t>H. meyeri</w:t>
      </w:r>
      <w:r w:rsidRPr="00402D7F">
        <w:rPr>
          <w:rFonts w:eastAsia="Times New Roman"/>
          <w:szCs w:val="22"/>
          <w:lang w:val="en-US" w:eastAsia="de-CH"/>
        </w:rPr>
        <w:t xml:space="preserve"> isolate APC 12.1 reported in this study is shaded in blue.</w:t>
      </w:r>
    </w:p>
    <w:tbl>
      <w:tblPr>
        <w:tblW w:w="6407" w:type="dxa"/>
        <w:tblBorders>
          <w:top w:val="single" w:sz="1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"/>
        <w:gridCol w:w="2524"/>
        <w:gridCol w:w="1842"/>
        <w:gridCol w:w="28"/>
        <w:gridCol w:w="1957"/>
        <w:gridCol w:w="28"/>
      </w:tblGrid>
      <w:tr w:rsidR="00810363" w:rsidRPr="00402D7F" w14:paraId="6A003F89" w14:textId="77777777" w:rsidTr="00E52ACA">
        <w:trPr>
          <w:gridBefore w:val="1"/>
          <w:wBefore w:w="28" w:type="dxa"/>
          <w:trHeight w:val="406"/>
        </w:trPr>
        <w:tc>
          <w:tcPr>
            <w:tcW w:w="252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8937BE8" w14:textId="77777777" w:rsidR="00810363" w:rsidRPr="00402D7F" w:rsidRDefault="00810363" w:rsidP="00E52ACA">
            <w:pPr>
              <w:spacing w:line="240" w:lineRule="auto"/>
              <w:rPr>
                <w:rFonts w:eastAsia="Calibri"/>
                <w:b/>
                <w:sz w:val="20"/>
              </w:rPr>
            </w:pPr>
            <w:r w:rsidRPr="00402D7F">
              <w:rPr>
                <w:rFonts w:eastAsia="Calibri"/>
                <w:b/>
                <w:sz w:val="20"/>
                <w:lang w:val="en-GB"/>
              </w:rPr>
              <w:t>Name</w:t>
            </w:r>
          </w:p>
        </w:tc>
        <w:tc>
          <w:tcPr>
            <w:tcW w:w="187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D05659E" w14:textId="77777777" w:rsidR="00810363" w:rsidRPr="00402D7F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 w:rsidRPr="00402D7F">
              <w:rPr>
                <w:rFonts w:eastAsia="Calibri"/>
                <w:b/>
                <w:sz w:val="20"/>
                <w:lang w:val="en-GB"/>
              </w:rPr>
              <w:t>Isolate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31865A5" w14:textId="77777777" w:rsidR="00810363" w:rsidRPr="00402D7F" w:rsidRDefault="00810363" w:rsidP="00E52ACA">
            <w:pPr>
              <w:spacing w:line="240" w:lineRule="auto"/>
              <w:rPr>
                <w:rFonts w:eastAsia="Calibri"/>
                <w:b/>
                <w:sz w:val="20"/>
                <w:lang w:val="en-GB"/>
              </w:rPr>
            </w:pPr>
            <w:r w:rsidRPr="00402D7F">
              <w:rPr>
                <w:rFonts w:eastAsia="Calibri"/>
                <w:b/>
                <w:sz w:val="20"/>
                <w:lang w:val="en-GB"/>
              </w:rPr>
              <w:t>Accession Nr.</w:t>
            </w:r>
          </w:p>
        </w:tc>
      </w:tr>
      <w:tr w:rsidR="00810363" w:rsidRPr="00402D7F" w14:paraId="333E0A27" w14:textId="77777777" w:rsidTr="00E52ACA">
        <w:trPr>
          <w:gridAfter w:val="1"/>
          <w:wAfter w:w="28" w:type="dxa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26924762" w14:textId="77777777" w:rsidR="00810363" w:rsidRPr="00402D7F" w:rsidRDefault="00810363" w:rsidP="00E52ACA">
            <w:pPr>
              <w:spacing w:line="240" w:lineRule="auto"/>
              <w:rPr>
                <w:rFonts w:eastAsia="Calibri"/>
                <w:b/>
                <w:i/>
                <w:sz w:val="20"/>
                <w:lang w:val="en-GB"/>
              </w:rPr>
            </w:pPr>
            <w:r w:rsidRPr="00402D7F">
              <w:rPr>
                <w:rFonts w:eastAsia="Calibri"/>
                <w:i/>
                <w:sz w:val="20"/>
                <w:lang w:val="it-IT"/>
              </w:rPr>
              <w:t>H. clermontia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4C9418F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 w:rsidRPr="00402D7F">
              <w:rPr>
                <w:rFonts w:eastAsia="Calibri"/>
                <w:sz w:val="20"/>
                <w:lang w:val="it-IT"/>
              </w:rPr>
              <w:t>NRRL Y27515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47E4E550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GB"/>
              </w:rPr>
            </w:pPr>
            <w:r w:rsidRPr="00402D7F">
              <w:rPr>
                <w:rFonts w:eastAsia="Calibri"/>
                <w:sz w:val="20"/>
                <w:lang w:val="en-GB"/>
              </w:rPr>
              <w:t>GCA_003706385.1</w:t>
            </w:r>
          </w:p>
        </w:tc>
      </w:tr>
      <w:tr w:rsidR="00810363" w:rsidRPr="00402D7F" w14:paraId="4A62D03A" w14:textId="77777777" w:rsidTr="00E52ACA">
        <w:trPr>
          <w:gridAfter w:val="1"/>
          <w:wAfter w:w="28" w:type="dxa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6E1836B5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402D7F">
              <w:rPr>
                <w:rFonts w:eastAsia="Calibri"/>
                <w:i/>
                <w:sz w:val="20"/>
              </w:rPr>
              <w:t>H. gamundia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1F7B4F7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CRUB 1928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06E64146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GCA_003020785.1</w:t>
            </w:r>
          </w:p>
        </w:tc>
      </w:tr>
      <w:tr w:rsidR="00810363" w:rsidRPr="00402D7F" w14:paraId="5A50D58B" w14:textId="77777777" w:rsidTr="00E52ACA">
        <w:trPr>
          <w:gridAfter w:val="1"/>
          <w:wAfter w:w="28" w:type="dxa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4BDB2AF2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402D7F">
              <w:rPr>
                <w:rFonts w:eastAsia="Calibri"/>
                <w:i/>
                <w:sz w:val="20"/>
              </w:rPr>
              <w:t>H. guill</w:t>
            </w:r>
            <w:r>
              <w:rPr>
                <w:rFonts w:eastAsia="Calibri"/>
                <w:i/>
                <w:sz w:val="20"/>
              </w:rPr>
              <w:t>i</w:t>
            </w:r>
            <w:r w:rsidRPr="00402D7F">
              <w:rPr>
                <w:rFonts w:eastAsia="Calibri"/>
                <w:i/>
                <w:sz w:val="20"/>
              </w:rPr>
              <w:t>ermondi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20B52A4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UTAD 222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776E376A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GCA_900119595.1</w:t>
            </w:r>
          </w:p>
        </w:tc>
      </w:tr>
      <w:tr w:rsidR="00810363" w:rsidRPr="00402D7F" w14:paraId="3B6A778B" w14:textId="77777777" w:rsidTr="00E52ACA">
        <w:trPr>
          <w:gridBefore w:val="1"/>
          <w:wBefore w:w="28" w:type="dxa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6A1D0F08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402D7F">
              <w:rPr>
                <w:rFonts w:eastAsia="Calibri"/>
                <w:i/>
                <w:sz w:val="20"/>
              </w:rPr>
              <w:t>H. guill</w:t>
            </w:r>
            <w:r>
              <w:rPr>
                <w:rFonts w:eastAsia="Calibri"/>
                <w:i/>
                <w:sz w:val="20"/>
              </w:rPr>
              <w:t>i</w:t>
            </w:r>
            <w:r w:rsidRPr="00402D7F">
              <w:rPr>
                <w:rFonts w:eastAsia="Calibri"/>
                <w:i/>
                <w:sz w:val="20"/>
              </w:rPr>
              <w:t>ermondii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77D6A86E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NRRL Y-1625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01086DD7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GCA_004919775.1</w:t>
            </w:r>
          </w:p>
        </w:tc>
      </w:tr>
      <w:tr w:rsidR="00810363" w:rsidRPr="00402D7F" w14:paraId="39856669" w14:textId="77777777" w:rsidTr="00E52ACA">
        <w:trPr>
          <w:gridBefore w:val="1"/>
          <w:wBefore w:w="28" w:type="dxa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7E78F04D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402D7F">
              <w:rPr>
                <w:rFonts w:eastAsia="Calibri"/>
                <w:i/>
                <w:sz w:val="20"/>
              </w:rPr>
              <w:t>H. hatyaiensis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00A7B95B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ZIM 2327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3D7E8371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GCA_003708765.1</w:t>
            </w:r>
          </w:p>
        </w:tc>
      </w:tr>
      <w:tr w:rsidR="00810363" w:rsidRPr="00402D7F" w14:paraId="479173F7" w14:textId="77777777" w:rsidTr="00E52ACA">
        <w:trPr>
          <w:gridBefore w:val="1"/>
          <w:wBefore w:w="28" w:type="dxa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4DB69FB6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402D7F">
              <w:rPr>
                <w:rFonts w:eastAsia="Calibri"/>
                <w:i/>
                <w:sz w:val="20"/>
              </w:rPr>
              <w:t>H. jakobsenii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7219F396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ZIM 2603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68A2C5F7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GCA_004919785.1</w:t>
            </w:r>
          </w:p>
        </w:tc>
      </w:tr>
      <w:tr w:rsidR="00810363" w:rsidRPr="00402D7F" w14:paraId="3A08E476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321A9F67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402D7F">
              <w:rPr>
                <w:rFonts w:eastAsia="Calibri"/>
                <w:i/>
                <w:sz w:val="20"/>
              </w:rPr>
              <w:t>H. lachancei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4261EFA2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402D7F">
              <w:rPr>
                <w:rFonts w:eastAsia="Calibri"/>
                <w:sz w:val="20"/>
              </w:rPr>
              <w:t>NRRL Y-27514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4233030D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402D7F">
              <w:rPr>
                <w:rFonts w:eastAsia="Calibri"/>
                <w:sz w:val="20"/>
                <w:lang w:val="it-IT"/>
              </w:rPr>
              <w:t>GCA_004919765.1</w:t>
            </w:r>
          </w:p>
        </w:tc>
      </w:tr>
      <w:tr w:rsidR="00810363" w:rsidRPr="00402D7F" w14:paraId="1EAF36B2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02315B70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</w:rPr>
            </w:pPr>
            <w:r w:rsidRPr="00402D7F">
              <w:rPr>
                <w:rFonts w:eastAsia="Calibri"/>
                <w:i/>
                <w:sz w:val="20"/>
              </w:rPr>
              <w:t>H. lindneri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3A8D7FA0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</w:rPr>
            </w:pPr>
            <w:r w:rsidRPr="00402D7F">
              <w:rPr>
                <w:rFonts w:eastAsia="Calibri"/>
                <w:sz w:val="20"/>
              </w:rPr>
              <w:t>CBS 285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6165EFD9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it-IT"/>
              </w:rPr>
            </w:pPr>
            <w:r w:rsidRPr="00402D7F">
              <w:rPr>
                <w:rFonts w:eastAsia="Calibri"/>
                <w:sz w:val="20"/>
                <w:lang w:val="it-IT"/>
              </w:rPr>
              <w:t>GCA_019649525.1</w:t>
            </w:r>
          </w:p>
        </w:tc>
      </w:tr>
      <w:tr w:rsidR="00810363" w:rsidRPr="00402D7F" w14:paraId="11F06DD8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42D1FC7E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meyeri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0CD03F99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NRRL Y-27513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2C24918C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4919825.1</w:t>
            </w:r>
          </w:p>
        </w:tc>
      </w:tr>
      <w:tr w:rsidR="00810363" w:rsidRPr="00402D7F" w14:paraId="053E460E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shd w:val="clear" w:color="auto" w:fill="DEEAF6" w:themeFill="accent1" w:themeFillTint="33"/>
            <w:vAlign w:val="center"/>
          </w:tcPr>
          <w:p w14:paraId="4FB2C3F8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meyeri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DEEAF6" w:themeFill="accent1" w:themeFillTint="33"/>
            <w:vAlign w:val="center"/>
          </w:tcPr>
          <w:p w14:paraId="1814EC65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APC 12.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75BD965C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</w:p>
        </w:tc>
      </w:tr>
      <w:tr w:rsidR="00810363" w:rsidRPr="00402D7F" w14:paraId="36651E0E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411239AA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mollemarum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733AF989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CBS 15034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3883E140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19649515.1</w:t>
            </w:r>
          </w:p>
        </w:tc>
      </w:tr>
      <w:tr w:rsidR="00810363" w:rsidRPr="00402D7F" w14:paraId="2A662783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603ED5B4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nectarophila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65993354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CBS 13382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41530EA8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4919845.1</w:t>
            </w:r>
          </w:p>
        </w:tc>
      </w:tr>
      <w:tr w:rsidR="00810363" w:rsidRPr="00402D7F" w14:paraId="73E71027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2C069652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occidentalis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13C19771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BCS 6783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04DB80C1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4919885.1</w:t>
            </w:r>
          </w:p>
        </w:tc>
      </w:tr>
      <w:tr w:rsidR="00810363" w:rsidRPr="00402D7F" w14:paraId="4EADA2F7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0263902C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occidentalis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409E9FF5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NRRL Y-7946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206B47C9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4919895.1</w:t>
            </w:r>
          </w:p>
        </w:tc>
      </w:tr>
      <w:tr w:rsidR="00810363" w:rsidRPr="00402D7F" w14:paraId="71B3260F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7651B95D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opuntia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38412A9C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AWRI 3578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370C6609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1749795.1</w:t>
            </w:r>
          </w:p>
        </w:tc>
      </w:tr>
      <w:tr w:rsidR="00810363" w:rsidRPr="00402D7F" w14:paraId="79D57BBD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00C7EF89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osmophila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113D0568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AWRI 3579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6D0527D1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1747045.1</w:t>
            </w:r>
          </w:p>
        </w:tc>
      </w:tr>
      <w:tr w:rsidR="00810363" w:rsidRPr="00402D7F" w14:paraId="02310F83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0DF8FF2B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osmophila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2461D1B1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NRRL Y-1613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57B62833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3707715.1</w:t>
            </w:r>
          </w:p>
        </w:tc>
      </w:tr>
      <w:tr w:rsidR="00810363" w:rsidRPr="00402D7F" w14:paraId="1AC36EC2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2F2CC60B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pseudoguillermondii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63B66957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ZIM 213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67F41B2D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3708335.1</w:t>
            </w:r>
          </w:p>
        </w:tc>
      </w:tr>
      <w:tr w:rsidR="00810363" w:rsidRPr="00402D7F" w14:paraId="33D4D528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567CC10C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singularis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0B06C886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ZIM 2326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1E476405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3708365.1</w:t>
            </w:r>
          </w:p>
        </w:tc>
      </w:tr>
      <w:tr w:rsidR="00810363" w:rsidRPr="00402D7F" w14:paraId="6E55D344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070221FF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 xml:space="preserve">Hanseniaspora </w:t>
            </w:r>
            <w:r w:rsidRPr="00CD65CE">
              <w:rPr>
                <w:rFonts w:eastAsia="Calibri"/>
                <w:sz w:val="20"/>
                <w:lang w:val="en-US"/>
              </w:rPr>
              <w:t>sp.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77DEEB88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CRUB 1602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3DFEAD94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4919795.1</w:t>
            </w:r>
          </w:p>
        </w:tc>
      </w:tr>
      <w:tr w:rsidR="00810363" w:rsidRPr="00402D7F" w14:paraId="0EDC2A6F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6D96C2FF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uvarum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4BC3B509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34-9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2E04F29D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0775265.3</w:t>
            </w:r>
          </w:p>
        </w:tc>
      </w:tr>
      <w:tr w:rsidR="00810363" w:rsidRPr="00402D7F" w14:paraId="7A4148CB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2F549D0C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uvarum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C199C17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AWR 13580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5D860A2D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1747055.1</w:t>
            </w:r>
          </w:p>
        </w:tc>
      </w:tr>
      <w:tr w:rsidR="00810363" w:rsidRPr="00402D7F" w14:paraId="06C896BC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35929BE4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uvarum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4735551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DSM 2768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679CD5F2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0968475.1</w:t>
            </w:r>
          </w:p>
        </w:tc>
      </w:tr>
      <w:tr w:rsidR="00810363" w:rsidRPr="00402D7F" w14:paraId="6EB0A757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584B5A66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valbyensis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DD7EC6B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Y-1626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3F95BE41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1664025.1</w:t>
            </w:r>
          </w:p>
        </w:tc>
      </w:tr>
      <w:tr w:rsidR="00810363" w:rsidRPr="00402D7F" w14:paraId="1DDA66E4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0A10ABBF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vinea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3C996AAB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T02/19AF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649E095F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0585475.3</w:t>
            </w:r>
          </w:p>
        </w:tc>
      </w:tr>
      <w:tr w:rsidR="00810363" w:rsidRPr="00402D7F" w14:paraId="5F5BA800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5EAA0973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H. vinea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3C396BB3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Y-17529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01E59397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4919945.1</w:t>
            </w:r>
          </w:p>
        </w:tc>
      </w:tr>
      <w:tr w:rsidR="00810363" w:rsidRPr="00402D7F" w14:paraId="000F6154" w14:textId="77777777" w:rsidTr="00E52ACA">
        <w:trPr>
          <w:gridBefore w:val="1"/>
          <w:wBefore w:w="28" w:type="dxa"/>
          <w:trHeight w:val="23"/>
        </w:trPr>
        <w:tc>
          <w:tcPr>
            <w:tcW w:w="2524" w:type="dxa"/>
            <w:tcBorders>
              <w:top w:val="nil"/>
              <w:bottom w:val="single" w:sz="18" w:space="0" w:color="auto"/>
            </w:tcBorders>
            <w:vAlign w:val="center"/>
          </w:tcPr>
          <w:p w14:paraId="5A48DEEB" w14:textId="77777777" w:rsidR="00810363" w:rsidRPr="00402D7F" w:rsidRDefault="00810363" w:rsidP="00E52ACA">
            <w:pPr>
              <w:spacing w:line="240" w:lineRule="auto"/>
              <w:rPr>
                <w:rFonts w:eastAsia="Calibri"/>
                <w:i/>
                <w:sz w:val="20"/>
                <w:lang w:val="en-US"/>
              </w:rPr>
            </w:pPr>
            <w:r w:rsidRPr="00402D7F">
              <w:rPr>
                <w:rFonts w:eastAsia="Calibri"/>
                <w:i/>
                <w:sz w:val="20"/>
                <w:lang w:val="en-US"/>
              </w:rPr>
              <w:t>S. cerevisiae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389CC2D3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S288C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18" w:space="0" w:color="auto"/>
            </w:tcBorders>
          </w:tcPr>
          <w:p w14:paraId="70EAF03E" w14:textId="77777777" w:rsidR="00810363" w:rsidRPr="00402D7F" w:rsidRDefault="00810363" w:rsidP="00E52ACA">
            <w:pPr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402D7F">
              <w:rPr>
                <w:rFonts w:eastAsia="Calibri"/>
                <w:sz w:val="20"/>
                <w:lang w:val="en-US"/>
              </w:rPr>
              <w:t>GCA_000146045.2</w:t>
            </w:r>
          </w:p>
        </w:tc>
      </w:tr>
    </w:tbl>
    <w:p w14:paraId="00309AB9" w14:textId="77777777" w:rsidR="00810363" w:rsidRPr="008200A7" w:rsidRDefault="00810363" w:rsidP="00810363">
      <w:pPr>
        <w:pStyle w:val="StandardWeb"/>
        <w:tabs>
          <w:tab w:val="left" w:pos="952"/>
        </w:tabs>
        <w:spacing w:before="220" w:beforeAutospacing="0" w:after="240" w:afterAutospacing="0"/>
        <w:jc w:val="both"/>
        <w:rPr>
          <w:rFonts w:asciiTheme="minorHAnsi" w:hAnsiTheme="minorHAnsi" w:cstheme="minorHAnsi"/>
          <w:color w:val="000000"/>
          <w:sz w:val="22"/>
          <w:szCs w:val="22"/>
          <w:lang w:val="it-IT"/>
        </w:rPr>
      </w:pPr>
      <w:bookmarkStart w:id="0" w:name="_GoBack"/>
      <w:bookmarkEnd w:id="0"/>
    </w:p>
    <w:sectPr w:rsidR="00810363" w:rsidRPr="008200A7" w:rsidSect="000C12A7">
      <w:pgSz w:w="16839" w:h="11907" w:orient="landscape"/>
      <w:pgMar w:top="1417" w:right="5499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77E36" w14:textId="77777777" w:rsidR="00E0418E" w:rsidRDefault="00E0418E" w:rsidP="00C667E8">
      <w:pPr>
        <w:spacing w:line="240" w:lineRule="auto"/>
      </w:pPr>
      <w:r>
        <w:separator/>
      </w:r>
    </w:p>
  </w:endnote>
  <w:endnote w:type="continuationSeparator" w:id="0">
    <w:p w14:paraId="07234E83" w14:textId="77777777" w:rsidR="00E0418E" w:rsidRDefault="00E0418E" w:rsidP="00C667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2ADD4" w14:textId="77777777" w:rsidR="00E0418E" w:rsidRDefault="00E0418E" w:rsidP="00C667E8">
      <w:pPr>
        <w:spacing w:line="240" w:lineRule="auto"/>
      </w:pPr>
      <w:r>
        <w:separator/>
      </w:r>
    </w:p>
  </w:footnote>
  <w:footnote w:type="continuationSeparator" w:id="0">
    <w:p w14:paraId="7E383954" w14:textId="77777777" w:rsidR="00E0418E" w:rsidRDefault="00E0418E" w:rsidP="00C667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A0609"/>
    <w:multiLevelType w:val="multilevel"/>
    <w:tmpl w:val="6D48EC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054D09"/>
    <w:multiLevelType w:val="hybridMultilevel"/>
    <w:tmpl w:val="1668EE8E"/>
    <w:lvl w:ilvl="0" w:tplc="C4E61CAA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D6967"/>
    <w:multiLevelType w:val="hybridMultilevel"/>
    <w:tmpl w:val="7E2CEA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602571"/>
    <w:multiLevelType w:val="hybridMultilevel"/>
    <w:tmpl w:val="3FB469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D5B16"/>
    <w:multiLevelType w:val="hybridMultilevel"/>
    <w:tmpl w:val="D2547F16"/>
    <w:lvl w:ilvl="0" w:tplc="8BE4479E">
      <w:start w:val="98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B69F2"/>
    <w:multiLevelType w:val="hybridMultilevel"/>
    <w:tmpl w:val="316EAA7C"/>
    <w:lvl w:ilvl="0" w:tplc="9FFAE7E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0C604A"/>
    <w:multiLevelType w:val="hybridMultilevel"/>
    <w:tmpl w:val="35A42A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8C637A"/>
    <w:multiLevelType w:val="hybridMultilevel"/>
    <w:tmpl w:val="B17EDDF8"/>
    <w:lvl w:ilvl="0" w:tplc="1D0241DA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3C21CC"/>
    <w:multiLevelType w:val="hybridMultilevel"/>
    <w:tmpl w:val="89A03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94B6E"/>
    <w:multiLevelType w:val="hybridMultilevel"/>
    <w:tmpl w:val="17B003D0"/>
    <w:lvl w:ilvl="0" w:tplc="08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F60697"/>
    <w:multiLevelType w:val="hybridMultilevel"/>
    <w:tmpl w:val="31EA3F98"/>
    <w:lvl w:ilvl="0" w:tplc="EB002650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66099E"/>
    <w:multiLevelType w:val="hybridMultilevel"/>
    <w:tmpl w:val="E0886D2C"/>
    <w:lvl w:ilvl="0" w:tplc="21681F52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8"/>
  </w:num>
  <w:num w:numId="5">
    <w:abstractNumId w:val="10"/>
  </w:num>
  <w:num w:numId="6">
    <w:abstractNumId w:val="2"/>
  </w:num>
  <w:num w:numId="7">
    <w:abstractNumId w:val="5"/>
  </w:num>
  <w:num w:numId="8">
    <w:abstractNumId w:val="1"/>
  </w:num>
  <w:num w:numId="9">
    <w:abstractNumId w:val="11"/>
  </w:num>
  <w:num w:numId="10">
    <w:abstractNumId w:val="7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de-CH" w:vendorID="64" w:dllVersion="131078" w:nlCheck="1" w:checkStyle="0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A88"/>
    <w:rsid w:val="000007D2"/>
    <w:rsid w:val="0000088B"/>
    <w:rsid w:val="000137AB"/>
    <w:rsid w:val="000167D5"/>
    <w:rsid w:val="000304DD"/>
    <w:rsid w:val="00037176"/>
    <w:rsid w:val="00037BF0"/>
    <w:rsid w:val="00054311"/>
    <w:rsid w:val="00057AE0"/>
    <w:rsid w:val="00063E34"/>
    <w:rsid w:val="00080CF5"/>
    <w:rsid w:val="000916AC"/>
    <w:rsid w:val="0009764B"/>
    <w:rsid w:val="000A2FFF"/>
    <w:rsid w:val="000A4A2D"/>
    <w:rsid w:val="000C12A7"/>
    <w:rsid w:val="000D5764"/>
    <w:rsid w:val="000D7262"/>
    <w:rsid w:val="000E3006"/>
    <w:rsid w:val="000F223F"/>
    <w:rsid w:val="000F3AEB"/>
    <w:rsid w:val="00101A30"/>
    <w:rsid w:val="00104CE0"/>
    <w:rsid w:val="001204B7"/>
    <w:rsid w:val="00121575"/>
    <w:rsid w:val="00121714"/>
    <w:rsid w:val="00135B30"/>
    <w:rsid w:val="001412C9"/>
    <w:rsid w:val="00161C7E"/>
    <w:rsid w:val="00162160"/>
    <w:rsid w:val="00162DCD"/>
    <w:rsid w:val="0016477C"/>
    <w:rsid w:val="00175F7B"/>
    <w:rsid w:val="001852ED"/>
    <w:rsid w:val="001864F0"/>
    <w:rsid w:val="001A2A3B"/>
    <w:rsid w:val="001A37C4"/>
    <w:rsid w:val="001B1719"/>
    <w:rsid w:val="001C1208"/>
    <w:rsid w:val="001C3B21"/>
    <w:rsid w:val="001C522D"/>
    <w:rsid w:val="001D6B66"/>
    <w:rsid w:val="001D6EE7"/>
    <w:rsid w:val="001E17B6"/>
    <w:rsid w:val="001F6D3E"/>
    <w:rsid w:val="00201507"/>
    <w:rsid w:val="002048EF"/>
    <w:rsid w:val="002100D3"/>
    <w:rsid w:val="0022037A"/>
    <w:rsid w:val="002208D0"/>
    <w:rsid w:val="0023430D"/>
    <w:rsid w:val="0023437A"/>
    <w:rsid w:val="0024342E"/>
    <w:rsid w:val="002435FB"/>
    <w:rsid w:val="002464D6"/>
    <w:rsid w:val="00252F11"/>
    <w:rsid w:val="00253E6D"/>
    <w:rsid w:val="0025537E"/>
    <w:rsid w:val="00256FC5"/>
    <w:rsid w:val="00262548"/>
    <w:rsid w:val="00281843"/>
    <w:rsid w:val="00283736"/>
    <w:rsid w:val="002924A5"/>
    <w:rsid w:val="002934A5"/>
    <w:rsid w:val="002A1596"/>
    <w:rsid w:val="002A359B"/>
    <w:rsid w:val="002C0102"/>
    <w:rsid w:val="002C5C67"/>
    <w:rsid w:val="002C7C0E"/>
    <w:rsid w:val="002D3FD4"/>
    <w:rsid w:val="002E6263"/>
    <w:rsid w:val="002F7F0F"/>
    <w:rsid w:val="003012B5"/>
    <w:rsid w:val="0030257D"/>
    <w:rsid w:val="00326D5E"/>
    <w:rsid w:val="003438AF"/>
    <w:rsid w:val="00355A05"/>
    <w:rsid w:val="00355AD0"/>
    <w:rsid w:val="00360C9E"/>
    <w:rsid w:val="003662A5"/>
    <w:rsid w:val="003665C9"/>
    <w:rsid w:val="00393EDF"/>
    <w:rsid w:val="00394003"/>
    <w:rsid w:val="0039545E"/>
    <w:rsid w:val="003A14BA"/>
    <w:rsid w:val="003B65D9"/>
    <w:rsid w:val="003C3608"/>
    <w:rsid w:val="003C5F78"/>
    <w:rsid w:val="003D25AF"/>
    <w:rsid w:val="003D53A0"/>
    <w:rsid w:val="00402D7F"/>
    <w:rsid w:val="0041153D"/>
    <w:rsid w:val="00414C76"/>
    <w:rsid w:val="004242A0"/>
    <w:rsid w:val="004262F0"/>
    <w:rsid w:val="00430568"/>
    <w:rsid w:val="004320FE"/>
    <w:rsid w:val="004464EC"/>
    <w:rsid w:val="0045088B"/>
    <w:rsid w:val="00451496"/>
    <w:rsid w:val="00455F64"/>
    <w:rsid w:val="00475A7F"/>
    <w:rsid w:val="00476023"/>
    <w:rsid w:val="0048292A"/>
    <w:rsid w:val="00483952"/>
    <w:rsid w:val="0049521A"/>
    <w:rsid w:val="0049592B"/>
    <w:rsid w:val="004B182E"/>
    <w:rsid w:val="004B20F0"/>
    <w:rsid w:val="004B3D0E"/>
    <w:rsid w:val="004C276D"/>
    <w:rsid w:val="004E2235"/>
    <w:rsid w:val="004F0EA4"/>
    <w:rsid w:val="00503225"/>
    <w:rsid w:val="00510C36"/>
    <w:rsid w:val="0051115D"/>
    <w:rsid w:val="00531F88"/>
    <w:rsid w:val="0054744C"/>
    <w:rsid w:val="005634CF"/>
    <w:rsid w:val="00574884"/>
    <w:rsid w:val="00577D25"/>
    <w:rsid w:val="005A44AC"/>
    <w:rsid w:val="005A5833"/>
    <w:rsid w:val="005A5D71"/>
    <w:rsid w:val="005A6C53"/>
    <w:rsid w:val="005B0C15"/>
    <w:rsid w:val="005D3FF9"/>
    <w:rsid w:val="005D4EC8"/>
    <w:rsid w:val="005E6C09"/>
    <w:rsid w:val="005F1E21"/>
    <w:rsid w:val="005F3862"/>
    <w:rsid w:val="005F5873"/>
    <w:rsid w:val="0060065B"/>
    <w:rsid w:val="00604574"/>
    <w:rsid w:val="006113FD"/>
    <w:rsid w:val="00624556"/>
    <w:rsid w:val="00630E70"/>
    <w:rsid w:val="0064301A"/>
    <w:rsid w:val="006524C7"/>
    <w:rsid w:val="00653F3E"/>
    <w:rsid w:val="00666544"/>
    <w:rsid w:val="00674644"/>
    <w:rsid w:val="0067787C"/>
    <w:rsid w:val="00685A1D"/>
    <w:rsid w:val="006868F2"/>
    <w:rsid w:val="0069127C"/>
    <w:rsid w:val="00691A88"/>
    <w:rsid w:val="0069473A"/>
    <w:rsid w:val="006A0DE9"/>
    <w:rsid w:val="006D65F1"/>
    <w:rsid w:val="006E5329"/>
    <w:rsid w:val="00701423"/>
    <w:rsid w:val="00702D2A"/>
    <w:rsid w:val="00720602"/>
    <w:rsid w:val="0072386B"/>
    <w:rsid w:val="0073203B"/>
    <w:rsid w:val="00733EDE"/>
    <w:rsid w:val="007367A0"/>
    <w:rsid w:val="007433DB"/>
    <w:rsid w:val="00744876"/>
    <w:rsid w:val="00757AED"/>
    <w:rsid w:val="00763588"/>
    <w:rsid w:val="0076707B"/>
    <w:rsid w:val="00797292"/>
    <w:rsid w:val="007A05E3"/>
    <w:rsid w:val="007A7B44"/>
    <w:rsid w:val="007B0ABE"/>
    <w:rsid w:val="007B1DDA"/>
    <w:rsid w:val="007C49FB"/>
    <w:rsid w:val="007C5612"/>
    <w:rsid w:val="007C7C2C"/>
    <w:rsid w:val="007F6AA6"/>
    <w:rsid w:val="00804365"/>
    <w:rsid w:val="008044C1"/>
    <w:rsid w:val="00810363"/>
    <w:rsid w:val="008150BF"/>
    <w:rsid w:val="008200A7"/>
    <w:rsid w:val="0082762E"/>
    <w:rsid w:val="0083223F"/>
    <w:rsid w:val="00834093"/>
    <w:rsid w:val="008448A5"/>
    <w:rsid w:val="00844A63"/>
    <w:rsid w:val="00863E81"/>
    <w:rsid w:val="008648C4"/>
    <w:rsid w:val="00881E69"/>
    <w:rsid w:val="0089060A"/>
    <w:rsid w:val="00895CB2"/>
    <w:rsid w:val="008B19ED"/>
    <w:rsid w:val="008C4B80"/>
    <w:rsid w:val="008E27A1"/>
    <w:rsid w:val="008E4C92"/>
    <w:rsid w:val="009011E4"/>
    <w:rsid w:val="00923052"/>
    <w:rsid w:val="009249B9"/>
    <w:rsid w:val="0092529E"/>
    <w:rsid w:val="0094334D"/>
    <w:rsid w:val="00957770"/>
    <w:rsid w:val="0096014C"/>
    <w:rsid w:val="00966EC8"/>
    <w:rsid w:val="00970C54"/>
    <w:rsid w:val="0099115C"/>
    <w:rsid w:val="0099613F"/>
    <w:rsid w:val="00997882"/>
    <w:rsid w:val="009A30B4"/>
    <w:rsid w:val="009A7ABA"/>
    <w:rsid w:val="009B63B5"/>
    <w:rsid w:val="009B7923"/>
    <w:rsid w:val="009C3FB0"/>
    <w:rsid w:val="009C5EDA"/>
    <w:rsid w:val="009E28CB"/>
    <w:rsid w:val="009E748E"/>
    <w:rsid w:val="009E75D3"/>
    <w:rsid w:val="00A0118C"/>
    <w:rsid w:val="00A01634"/>
    <w:rsid w:val="00A03CF1"/>
    <w:rsid w:val="00A07F57"/>
    <w:rsid w:val="00A234C5"/>
    <w:rsid w:val="00A30FA4"/>
    <w:rsid w:val="00A379A8"/>
    <w:rsid w:val="00A47074"/>
    <w:rsid w:val="00A51823"/>
    <w:rsid w:val="00A53F29"/>
    <w:rsid w:val="00A668D1"/>
    <w:rsid w:val="00A7066F"/>
    <w:rsid w:val="00A70681"/>
    <w:rsid w:val="00A7089F"/>
    <w:rsid w:val="00A75094"/>
    <w:rsid w:val="00AA2482"/>
    <w:rsid w:val="00AA6B61"/>
    <w:rsid w:val="00AC6A3E"/>
    <w:rsid w:val="00AC7666"/>
    <w:rsid w:val="00AD173D"/>
    <w:rsid w:val="00AE220A"/>
    <w:rsid w:val="00AF1F8E"/>
    <w:rsid w:val="00B01D26"/>
    <w:rsid w:val="00B0542D"/>
    <w:rsid w:val="00B265EF"/>
    <w:rsid w:val="00B65D8D"/>
    <w:rsid w:val="00B76CD8"/>
    <w:rsid w:val="00B836B1"/>
    <w:rsid w:val="00B873B5"/>
    <w:rsid w:val="00BB1858"/>
    <w:rsid w:val="00BC2781"/>
    <w:rsid w:val="00BE6F2A"/>
    <w:rsid w:val="00BF05DD"/>
    <w:rsid w:val="00BF5932"/>
    <w:rsid w:val="00BF63E3"/>
    <w:rsid w:val="00C035D9"/>
    <w:rsid w:val="00C17197"/>
    <w:rsid w:val="00C22754"/>
    <w:rsid w:val="00C53806"/>
    <w:rsid w:val="00C55B09"/>
    <w:rsid w:val="00C667E8"/>
    <w:rsid w:val="00C921F5"/>
    <w:rsid w:val="00CB25A4"/>
    <w:rsid w:val="00CC323D"/>
    <w:rsid w:val="00CD6140"/>
    <w:rsid w:val="00CD65CE"/>
    <w:rsid w:val="00CE2135"/>
    <w:rsid w:val="00D00AF4"/>
    <w:rsid w:val="00D10E93"/>
    <w:rsid w:val="00D1239C"/>
    <w:rsid w:val="00D33722"/>
    <w:rsid w:val="00D41976"/>
    <w:rsid w:val="00D47D76"/>
    <w:rsid w:val="00D503DB"/>
    <w:rsid w:val="00D54B1B"/>
    <w:rsid w:val="00D612E2"/>
    <w:rsid w:val="00D666FC"/>
    <w:rsid w:val="00D7061E"/>
    <w:rsid w:val="00D7355F"/>
    <w:rsid w:val="00DA074A"/>
    <w:rsid w:val="00DA4719"/>
    <w:rsid w:val="00DA6B0D"/>
    <w:rsid w:val="00DD1D6D"/>
    <w:rsid w:val="00E0418E"/>
    <w:rsid w:val="00E24A5F"/>
    <w:rsid w:val="00E40903"/>
    <w:rsid w:val="00E42754"/>
    <w:rsid w:val="00E461DC"/>
    <w:rsid w:val="00E46FD7"/>
    <w:rsid w:val="00E502CB"/>
    <w:rsid w:val="00E54757"/>
    <w:rsid w:val="00E6080C"/>
    <w:rsid w:val="00E65A78"/>
    <w:rsid w:val="00E745AA"/>
    <w:rsid w:val="00E84A34"/>
    <w:rsid w:val="00E86DF2"/>
    <w:rsid w:val="00E92B2A"/>
    <w:rsid w:val="00E941E3"/>
    <w:rsid w:val="00EA25D3"/>
    <w:rsid w:val="00EA2D1D"/>
    <w:rsid w:val="00EA2F7E"/>
    <w:rsid w:val="00EA37B7"/>
    <w:rsid w:val="00EA56D0"/>
    <w:rsid w:val="00EA7218"/>
    <w:rsid w:val="00EB079E"/>
    <w:rsid w:val="00EB5623"/>
    <w:rsid w:val="00EB5772"/>
    <w:rsid w:val="00EC34BA"/>
    <w:rsid w:val="00EE63B2"/>
    <w:rsid w:val="00EE7C10"/>
    <w:rsid w:val="00EF6509"/>
    <w:rsid w:val="00F0208E"/>
    <w:rsid w:val="00F20BFE"/>
    <w:rsid w:val="00F30468"/>
    <w:rsid w:val="00F3141D"/>
    <w:rsid w:val="00F37D30"/>
    <w:rsid w:val="00F46F4F"/>
    <w:rsid w:val="00F669F8"/>
    <w:rsid w:val="00F66EB2"/>
    <w:rsid w:val="00F71BD8"/>
    <w:rsid w:val="00F945D0"/>
    <w:rsid w:val="00F96B32"/>
    <w:rsid w:val="00FA4308"/>
    <w:rsid w:val="00FB0F18"/>
    <w:rsid w:val="00FB26BD"/>
    <w:rsid w:val="00FB2C63"/>
    <w:rsid w:val="00FB6EBD"/>
    <w:rsid w:val="00FD11BE"/>
    <w:rsid w:val="00FD22A2"/>
    <w:rsid w:val="00FF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4:docId w14:val="78F0E089"/>
  <w15:chartTrackingRefBased/>
  <w15:docId w15:val="{E38C3103-FD49-45EF-B4A9-ACFD8E588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67E8"/>
    <w:pPr>
      <w:spacing w:after="0" w:line="260" w:lineRule="atLeast"/>
    </w:pPr>
    <w:rPr>
      <w:rFonts w:ascii="Arial" w:hAnsi="Arial" w:cs="Arial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66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C667E8"/>
    <w:pPr>
      <w:ind w:left="720"/>
      <w:contextualSpacing/>
    </w:pPr>
  </w:style>
  <w:style w:type="table" w:styleId="Tabellenraster">
    <w:name w:val="Table Grid"/>
    <w:basedOn w:val="NormaleTabelle"/>
    <w:uiPriority w:val="39"/>
    <w:rsid w:val="00C667E8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667E8"/>
    <w:rPr>
      <w:color w:val="0000FF"/>
      <w:u w:val="single"/>
    </w:rPr>
  </w:style>
  <w:style w:type="paragraph" w:styleId="Kopfzeile">
    <w:name w:val="header"/>
    <w:basedOn w:val="Standard"/>
    <w:link w:val="KopfzeileZchn"/>
    <w:unhideWhenUsed/>
    <w:rsid w:val="00C667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rsid w:val="00C667E8"/>
    <w:rPr>
      <w:rFonts w:ascii="Arial" w:hAnsi="Arial" w:cs="Arial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C667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67E8"/>
    <w:rPr>
      <w:rFonts w:ascii="Arial" w:hAnsi="Arial" w:cs="Arial"/>
      <w:szCs w:val="20"/>
    </w:rPr>
  </w:style>
  <w:style w:type="paragraph" w:styleId="KeinLeerraum">
    <w:name w:val="No Spacing"/>
    <w:uiPriority w:val="1"/>
    <w:qFormat/>
    <w:rsid w:val="00281843"/>
    <w:pPr>
      <w:spacing w:after="0" w:line="240" w:lineRule="auto"/>
    </w:pPr>
    <w:rPr>
      <w:rFonts w:ascii="Arial" w:hAnsi="Arial" w:cs="Arial"/>
      <w:szCs w:val="20"/>
    </w:rPr>
  </w:style>
  <w:style w:type="character" w:styleId="Hervorhebung">
    <w:name w:val="Emphasis"/>
    <w:basedOn w:val="Absatz-Standardschriftart"/>
    <w:uiPriority w:val="20"/>
    <w:qFormat/>
    <w:rsid w:val="00F37D30"/>
    <w:rPr>
      <w:i/>
      <w:iCs/>
    </w:rPr>
  </w:style>
  <w:style w:type="character" w:styleId="Fett">
    <w:name w:val="Strong"/>
    <w:basedOn w:val="Absatz-Standardschriftart"/>
    <w:uiPriority w:val="22"/>
    <w:qFormat/>
    <w:rsid w:val="003665C9"/>
    <w:rPr>
      <w:b/>
      <w:bCs/>
    </w:rPr>
  </w:style>
  <w:style w:type="character" w:styleId="HTMLCode">
    <w:name w:val="HTML Code"/>
    <w:basedOn w:val="Absatz-Standardschriftart"/>
    <w:uiPriority w:val="99"/>
    <w:semiHidden/>
    <w:unhideWhenUsed/>
    <w:rsid w:val="003665C9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65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B65D9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65D9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65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65D9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65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65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4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yeastgenom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FA908-1525-4FEB-A6B9-E392EE141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3</Words>
  <Characters>4053</Characters>
  <Application>Microsoft Office Word</Application>
  <DocSecurity>0</DocSecurity>
  <Lines>33</Lines>
  <Paragraphs>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undesverwaltung</Company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Stefanie AGROSCOPE</dc:creator>
  <cp:keywords/>
  <dc:description/>
  <cp:lastModifiedBy>Freimoser Florian</cp:lastModifiedBy>
  <cp:revision>13</cp:revision>
  <dcterms:created xsi:type="dcterms:W3CDTF">2022-11-23T10:29:00Z</dcterms:created>
  <dcterms:modified xsi:type="dcterms:W3CDTF">2023-05-04T11:44:00Z</dcterms:modified>
</cp:coreProperties>
</file>